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BCD9D" w14:textId="77777777" w:rsidR="003648F3" w:rsidRDefault="003648F3" w:rsidP="003648F3">
      <w:pPr>
        <w:rPr>
          <w:b/>
          <w:bCs/>
          <w:lang w:val="en-GB"/>
        </w:rPr>
      </w:pPr>
      <w:r w:rsidRPr="004C137A">
        <w:rPr>
          <w:b/>
          <w:bCs/>
          <w:lang w:val="en-GB"/>
        </w:rPr>
        <w:t xml:space="preserve">BACK-TRANSLATION REVIEW  </w:t>
      </w:r>
    </w:p>
    <w:tbl>
      <w:tblPr>
        <w:tblStyle w:val="TableGrid"/>
        <w:tblW w:w="13980" w:type="dxa"/>
        <w:jc w:val="center"/>
        <w:tblLook w:val="04A0" w:firstRow="1" w:lastRow="0" w:firstColumn="1" w:lastColumn="0" w:noHBand="0" w:noVBand="1"/>
      </w:tblPr>
      <w:tblGrid>
        <w:gridCol w:w="3028"/>
        <w:gridCol w:w="10952"/>
      </w:tblGrid>
      <w:tr w:rsidR="003648F3" w:rsidRPr="004C137A" w14:paraId="032BCD9F" w14:textId="77777777" w:rsidTr="004207D5">
        <w:trPr>
          <w:trHeight w:val="816"/>
          <w:jc w:val="center"/>
        </w:trPr>
        <w:tc>
          <w:tcPr>
            <w:tcW w:w="13980" w:type="dxa"/>
            <w:gridSpan w:val="2"/>
          </w:tcPr>
          <w:p w14:paraId="032BCD9E" w14:textId="77777777" w:rsidR="003648F3" w:rsidRPr="004C137A" w:rsidRDefault="003648F3" w:rsidP="004207D5">
            <w:pPr>
              <w:rPr>
                <w:b/>
                <w:bCs/>
                <w:lang w:val="en-GB"/>
              </w:rPr>
            </w:pPr>
            <w:r w:rsidRPr="004C137A">
              <w:rPr>
                <w:b/>
                <w:bCs/>
                <w:i/>
                <w:iCs/>
                <w:lang w:val="en-GB"/>
              </w:rPr>
              <w:t>The back-translation Sufficiency rating shall be done based on the following two parameters:</w:t>
            </w:r>
          </w:p>
        </w:tc>
      </w:tr>
      <w:tr w:rsidR="003648F3" w:rsidRPr="004C137A" w14:paraId="032BCDA5" w14:textId="77777777" w:rsidTr="004207D5">
        <w:trPr>
          <w:trHeight w:val="1862"/>
          <w:jc w:val="center"/>
        </w:trPr>
        <w:tc>
          <w:tcPr>
            <w:tcW w:w="3028" w:type="dxa"/>
          </w:tcPr>
          <w:p w14:paraId="032BCDA0" w14:textId="77777777" w:rsidR="003648F3" w:rsidRPr="004C137A" w:rsidRDefault="003648F3" w:rsidP="004207D5">
            <w:pPr>
              <w:rPr>
                <w:b/>
                <w:bCs/>
                <w:i/>
                <w:iCs/>
                <w:lang w:val="en-GB"/>
              </w:rPr>
            </w:pPr>
            <w:r w:rsidRPr="004C137A">
              <w:rPr>
                <w:b/>
                <w:bCs/>
                <w:i/>
                <w:iCs/>
                <w:lang w:val="en-GB"/>
              </w:rPr>
              <w:t>Semantic equivalence:</w:t>
            </w:r>
          </w:p>
        </w:tc>
        <w:tc>
          <w:tcPr>
            <w:tcW w:w="10951" w:type="dxa"/>
          </w:tcPr>
          <w:p w14:paraId="032BCDA1" w14:textId="2A0B6187" w:rsidR="003648F3" w:rsidRPr="004C137A" w:rsidRDefault="003648F3" w:rsidP="004207D5">
            <w:pPr>
              <w:rPr>
                <w:b/>
                <w:bCs/>
                <w:lang w:val="en-GB"/>
              </w:rPr>
            </w:pPr>
            <w:r w:rsidRPr="004C137A">
              <w:rPr>
                <w:b/>
                <w:bCs/>
                <w:lang w:val="en-GB"/>
              </w:rPr>
              <w:t xml:space="preserve">Does the expression of the translated item achieve </w:t>
            </w:r>
            <w:r w:rsidR="00ED0845">
              <w:rPr>
                <w:b/>
                <w:bCs/>
                <w:lang w:val="en-GB"/>
              </w:rPr>
              <w:t xml:space="preserve">the </w:t>
            </w:r>
            <w:r w:rsidRPr="004C137A">
              <w:rPr>
                <w:b/>
                <w:bCs/>
                <w:lang w:val="en-GB"/>
              </w:rPr>
              <w:t xml:space="preserve">same literal meaning </w:t>
            </w:r>
            <w:r w:rsidR="00ED0845">
              <w:rPr>
                <w:b/>
                <w:bCs/>
                <w:lang w:val="en-GB"/>
              </w:rPr>
              <w:t>as</w:t>
            </w:r>
            <w:r w:rsidRPr="004C137A">
              <w:rPr>
                <w:b/>
                <w:bCs/>
                <w:lang w:val="en-GB"/>
              </w:rPr>
              <w:t xml:space="preserve"> the source item? </w:t>
            </w:r>
          </w:p>
          <w:p w14:paraId="032BCDA2" w14:textId="77777777" w:rsidR="003648F3" w:rsidRPr="004C137A" w:rsidRDefault="003648F3" w:rsidP="004207D5">
            <w:pPr>
              <w:rPr>
                <w:b/>
                <w:bCs/>
                <w:lang w:val="en-GB"/>
              </w:rPr>
            </w:pPr>
            <w:r w:rsidRPr="004C137A">
              <w:rPr>
                <w:b/>
                <w:bCs/>
                <w:lang w:val="en-GB"/>
              </w:rPr>
              <w:t xml:space="preserve">Do the words mean the same thing? </w:t>
            </w:r>
          </w:p>
          <w:p w14:paraId="032BCDA3" w14:textId="77777777" w:rsidR="003648F3" w:rsidRPr="004C137A" w:rsidRDefault="003648F3" w:rsidP="004207D5">
            <w:pPr>
              <w:rPr>
                <w:b/>
                <w:bCs/>
                <w:lang w:val="en-GB"/>
              </w:rPr>
            </w:pPr>
            <w:r w:rsidRPr="004C137A">
              <w:rPr>
                <w:b/>
                <w:bCs/>
                <w:lang w:val="en-GB"/>
              </w:rPr>
              <w:t xml:space="preserve">Are there multiple meanings of the word in the back translated item that might create different response sets by respondents (if used in the source population)? </w:t>
            </w:r>
          </w:p>
          <w:p w14:paraId="032BCDA4" w14:textId="77777777" w:rsidR="003648F3" w:rsidRPr="004C137A" w:rsidRDefault="003648F3" w:rsidP="004207D5">
            <w:pPr>
              <w:rPr>
                <w:b/>
                <w:bCs/>
                <w:lang w:val="en-GB"/>
              </w:rPr>
            </w:pPr>
            <w:r w:rsidRPr="004C137A">
              <w:rPr>
                <w:b/>
                <w:bCs/>
                <w:lang w:val="en-GB"/>
              </w:rPr>
              <w:t xml:space="preserve">Are there grammatical difficulties/problems in the translation? </w:t>
            </w:r>
          </w:p>
        </w:tc>
      </w:tr>
      <w:tr w:rsidR="003648F3" w:rsidRPr="004C137A" w14:paraId="032BCDA8" w14:textId="77777777" w:rsidTr="004207D5">
        <w:trPr>
          <w:trHeight w:val="935"/>
          <w:jc w:val="center"/>
        </w:trPr>
        <w:tc>
          <w:tcPr>
            <w:tcW w:w="3028" w:type="dxa"/>
          </w:tcPr>
          <w:p w14:paraId="032BCDA6" w14:textId="77777777" w:rsidR="003648F3" w:rsidRPr="004C137A" w:rsidRDefault="003648F3" w:rsidP="004207D5">
            <w:pPr>
              <w:rPr>
                <w:b/>
                <w:bCs/>
                <w:i/>
                <w:iCs/>
                <w:lang w:val="en-GB"/>
              </w:rPr>
            </w:pPr>
            <w:r w:rsidRPr="004C137A">
              <w:rPr>
                <w:b/>
                <w:bCs/>
                <w:i/>
                <w:iCs/>
                <w:lang w:val="en-GB"/>
              </w:rPr>
              <w:t>Conceptual equivalence:</w:t>
            </w:r>
          </w:p>
        </w:tc>
        <w:tc>
          <w:tcPr>
            <w:tcW w:w="10951" w:type="dxa"/>
          </w:tcPr>
          <w:p w14:paraId="032BCDA7" w14:textId="77777777" w:rsidR="003648F3" w:rsidRPr="004C137A" w:rsidRDefault="003648F3" w:rsidP="004207D5">
            <w:pPr>
              <w:rPr>
                <w:b/>
                <w:bCs/>
                <w:lang w:val="en-GB"/>
              </w:rPr>
            </w:pPr>
            <w:r w:rsidRPr="004C137A">
              <w:rPr>
                <w:b/>
                <w:bCs/>
                <w:lang w:val="en-GB"/>
              </w:rPr>
              <w:t xml:space="preserve">Do the back-translated items adequately describe the concept in the source language and adequately map to the intended purpose of the item? Please note that often words hold different conceptual meanings between cultures and different socio-demographic and economic groups.  </w:t>
            </w:r>
          </w:p>
        </w:tc>
      </w:tr>
    </w:tbl>
    <w:p w14:paraId="032BCDA9" w14:textId="77777777" w:rsidR="003648F3" w:rsidRDefault="003648F3" w:rsidP="003648F3"/>
    <w:tbl>
      <w:tblPr>
        <w:tblStyle w:val="TableGrid"/>
        <w:tblW w:w="14389" w:type="dxa"/>
        <w:tblInd w:w="-5" w:type="dxa"/>
        <w:tblLayout w:type="fixed"/>
        <w:tblLook w:val="04A0" w:firstRow="1" w:lastRow="0" w:firstColumn="1" w:lastColumn="0" w:noHBand="0" w:noVBand="1"/>
      </w:tblPr>
      <w:tblGrid>
        <w:gridCol w:w="14389"/>
      </w:tblGrid>
      <w:tr w:rsidR="003648F3" w:rsidRPr="00855ECA" w14:paraId="032BCDAC" w14:textId="77777777" w:rsidTr="004207D5">
        <w:tc>
          <w:tcPr>
            <w:tcW w:w="14389" w:type="dxa"/>
          </w:tcPr>
          <w:p w14:paraId="032BCDAA" w14:textId="34FCC71C" w:rsidR="003648F3" w:rsidRPr="00855ECA" w:rsidRDefault="003648F3" w:rsidP="004207D5">
            <w:pPr>
              <w:jc w:val="both"/>
              <w:rPr>
                <w:rFonts w:ascii="Arial" w:hAnsi="Arial" w:cs="Arial"/>
                <w:b/>
                <w:bCs/>
                <w:i/>
                <w:iCs/>
              </w:rPr>
            </w:pPr>
            <w:r>
              <w:rPr>
                <w:rFonts w:ascii="Arial" w:hAnsi="Arial" w:cs="Arial"/>
                <w:b/>
                <w:bCs/>
                <w:i/>
                <w:iCs/>
              </w:rPr>
              <w:t xml:space="preserve">Form </w:t>
            </w:r>
            <w:r w:rsidRPr="00855ECA">
              <w:rPr>
                <w:rFonts w:ascii="Arial" w:hAnsi="Arial" w:cs="Arial"/>
                <w:b/>
                <w:bCs/>
                <w:i/>
                <w:iCs/>
              </w:rPr>
              <w:t xml:space="preserve">1: </w:t>
            </w:r>
            <w:r>
              <w:rPr>
                <w:rFonts w:ascii="Arial" w:hAnsi="Arial" w:cs="Arial"/>
                <w:b/>
                <w:bCs/>
                <w:i/>
                <w:iCs/>
              </w:rPr>
              <w:t>FQoL 25 Question Family Quality of</w:t>
            </w:r>
            <w:r w:rsidRPr="00855ECA">
              <w:rPr>
                <w:rFonts w:ascii="Arial" w:hAnsi="Arial" w:cs="Arial"/>
                <w:b/>
                <w:bCs/>
                <w:i/>
                <w:iCs/>
              </w:rPr>
              <w:t xml:space="preserve"> </w:t>
            </w:r>
            <w:r>
              <w:rPr>
                <w:rFonts w:ascii="Arial" w:hAnsi="Arial" w:cs="Arial"/>
                <w:b/>
                <w:bCs/>
                <w:i/>
                <w:iCs/>
              </w:rPr>
              <w:t xml:space="preserve">Life </w:t>
            </w:r>
            <w:r w:rsidRPr="00855ECA">
              <w:rPr>
                <w:rFonts w:ascii="Arial" w:hAnsi="Arial" w:cs="Arial"/>
                <w:b/>
                <w:bCs/>
                <w:i/>
                <w:iCs/>
              </w:rPr>
              <w:t xml:space="preserve">Indicator to measure </w:t>
            </w:r>
            <w:r>
              <w:rPr>
                <w:rFonts w:ascii="Arial" w:hAnsi="Arial" w:cs="Arial"/>
                <w:b/>
                <w:bCs/>
                <w:i/>
                <w:iCs/>
              </w:rPr>
              <w:t xml:space="preserve">the affected person and family members towards persons with Leprosy and </w:t>
            </w:r>
            <w:r w:rsidR="00ED0845">
              <w:rPr>
                <w:rFonts w:ascii="Arial" w:hAnsi="Arial" w:cs="Arial"/>
                <w:b/>
                <w:bCs/>
                <w:i/>
                <w:iCs/>
              </w:rPr>
              <w:t>podoconiosis</w:t>
            </w:r>
            <w:r>
              <w:rPr>
                <w:rFonts w:ascii="Arial" w:hAnsi="Arial" w:cs="Arial"/>
                <w:b/>
                <w:bCs/>
                <w:i/>
                <w:iCs/>
              </w:rPr>
              <w:t>.</w:t>
            </w:r>
            <w:r w:rsidRPr="00855ECA">
              <w:rPr>
                <w:rFonts w:ascii="Arial" w:hAnsi="Arial" w:cs="Arial"/>
                <w:b/>
                <w:bCs/>
                <w:i/>
                <w:iCs/>
              </w:rPr>
              <w:t xml:space="preserve">  </w:t>
            </w:r>
          </w:p>
          <w:p w14:paraId="032BCDAB" w14:textId="77777777" w:rsidR="003648F3" w:rsidRPr="00855ECA" w:rsidRDefault="003648F3" w:rsidP="004207D5">
            <w:pPr>
              <w:jc w:val="both"/>
              <w:rPr>
                <w:rFonts w:ascii="Arial" w:hAnsi="Arial" w:cs="Arial"/>
                <w:b/>
                <w:bCs/>
                <w:i/>
                <w:iCs/>
              </w:rPr>
            </w:pPr>
          </w:p>
        </w:tc>
      </w:tr>
      <w:tr w:rsidR="003648F3" w:rsidRPr="00855ECA" w14:paraId="032BCDB1" w14:textId="77777777" w:rsidTr="004207D5">
        <w:tc>
          <w:tcPr>
            <w:tcW w:w="14389" w:type="dxa"/>
          </w:tcPr>
          <w:p w14:paraId="032BCDAD" w14:textId="77777777" w:rsidR="003648F3" w:rsidRPr="002546BC" w:rsidRDefault="003648F3" w:rsidP="004207D5">
            <w:pPr>
              <w:pStyle w:val="NormalWeb"/>
              <w:spacing w:before="0" w:beforeAutospacing="0" w:after="0" w:afterAutospacing="0"/>
              <w:rPr>
                <w:rFonts w:asciiTheme="minorHAnsi" w:hAnsiTheme="minorHAnsi" w:cstheme="minorHAnsi"/>
                <w:b/>
                <w:bCs/>
                <w:i/>
                <w:iCs/>
                <w:sz w:val="22"/>
                <w:szCs w:val="22"/>
              </w:rPr>
            </w:pPr>
            <w:r w:rsidRPr="002546BC">
              <w:rPr>
                <w:rFonts w:asciiTheme="minorHAnsi" w:hAnsiTheme="minorHAnsi" w:cstheme="minorHAnsi"/>
                <w:b/>
                <w:bCs/>
                <w:i/>
                <w:iCs/>
                <w:sz w:val="22"/>
                <w:szCs w:val="22"/>
              </w:rPr>
              <w:t xml:space="preserve">Sufficiency (translation quality) Ratings (Please refer to the </w:t>
            </w:r>
            <w:r>
              <w:rPr>
                <w:rFonts w:asciiTheme="minorHAnsi" w:hAnsiTheme="minorHAnsi" w:cstheme="minorHAnsi"/>
                <w:b/>
                <w:bCs/>
                <w:i/>
                <w:iCs/>
                <w:sz w:val="22"/>
                <w:szCs w:val="22"/>
              </w:rPr>
              <w:t>above two</w:t>
            </w:r>
            <w:r w:rsidRPr="002546BC">
              <w:rPr>
                <w:rFonts w:asciiTheme="minorHAnsi" w:hAnsiTheme="minorHAnsi" w:cstheme="minorHAnsi"/>
                <w:b/>
                <w:bCs/>
                <w:i/>
                <w:iCs/>
                <w:sz w:val="22"/>
                <w:szCs w:val="22"/>
              </w:rPr>
              <w:t xml:space="preserve"> </w:t>
            </w:r>
            <w:r>
              <w:rPr>
                <w:rFonts w:asciiTheme="minorHAnsi" w:hAnsiTheme="minorHAnsi" w:cstheme="minorHAnsi"/>
                <w:b/>
                <w:bCs/>
                <w:i/>
                <w:iCs/>
                <w:sz w:val="22"/>
                <w:szCs w:val="22"/>
              </w:rPr>
              <w:t xml:space="preserve">sufficiency </w:t>
            </w:r>
            <w:r w:rsidRPr="002546BC">
              <w:rPr>
                <w:rFonts w:asciiTheme="minorHAnsi" w:hAnsiTheme="minorHAnsi" w:cstheme="minorHAnsi"/>
                <w:b/>
                <w:bCs/>
                <w:i/>
                <w:iCs/>
                <w:sz w:val="22"/>
                <w:szCs w:val="22"/>
              </w:rPr>
              <w:t>parameter definitions above):</w:t>
            </w:r>
          </w:p>
          <w:p w14:paraId="032BCDAE" w14:textId="270EB0BE" w:rsidR="003648F3" w:rsidRPr="002546BC" w:rsidRDefault="003648F3" w:rsidP="004207D5">
            <w:pPr>
              <w:pStyle w:val="NormalWeb"/>
              <w:spacing w:before="0" w:beforeAutospacing="0" w:after="0" w:afterAutospacing="0"/>
              <w:rPr>
                <w:rFonts w:asciiTheme="minorHAnsi" w:hAnsiTheme="minorHAnsi" w:cstheme="minorHAnsi"/>
                <w:sz w:val="22"/>
                <w:szCs w:val="22"/>
              </w:rPr>
            </w:pPr>
            <w:r w:rsidRPr="002546BC">
              <w:rPr>
                <w:rFonts w:asciiTheme="minorHAnsi" w:hAnsiTheme="minorHAnsi" w:cstheme="minorHAnsi"/>
                <w:sz w:val="22"/>
                <w:szCs w:val="22"/>
              </w:rPr>
              <w:t xml:space="preserve">1= Inadequate (needs detailed special review, describe nature of </w:t>
            </w:r>
            <w:r w:rsidR="00ED0845">
              <w:rPr>
                <w:rFonts w:asciiTheme="minorHAnsi" w:hAnsiTheme="minorHAnsi" w:cstheme="minorHAnsi"/>
                <w:sz w:val="22"/>
                <w:szCs w:val="22"/>
              </w:rPr>
              <w:t xml:space="preserve">the </w:t>
            </w:r>
            <w:r w:rsidRPr="002546BC">
              <w:rPr>
                <w:rFonts w:asciiTheme="minorHAnsi" w:hAnsiTheme="minorHAnsi" w:cstheme="minorHAnsi"/>
                <w:sz w:val="22"/>
                <w:szCs w:val="22"/>
              </w:rPr>
              <w:t>problem)</w:t>
            </w:r>
          </w:p>
          <w:p w14:paraId="032BCDAF" w14:textId="46FBCCFA" w:rsidR="003648F3" w:rsidRPr="002546BC" w:rsidRDefault="003648F3" w:rsidP="004207D5">
            <w:pPr>
              <w:pStyle w:val="NormalWeb"/>
              <w:spacing w:before="0" w:beforeAutospacing="0" w:after="0" w:afterAutospacing="0"/>
              <w:rPr>
                <w:rFonts w:asciiTheme="minorHAnsi" w:hAnsiTheme="minorHAnsi" w:cstheme="minorHAnsi"/>
                <w:sz w:val="22"/>
                <w:szCs w:val="22"/>
              </w:rPr>
            </w:pPr>
            <w:r w:rsidRPr="002546BC">
              <w:rPr>
                <w:rFonts w:asciiTheme="minorHAnsi" w:hAnsiTheme="minorHAnsi" w:cstheme="minorHAnsi"/>
                <w:sz w:val="22"/>
                <w:szCs w:val="22"/>
              </w:rPr>
              <w:t xml:space="preserve">2= Questionable (needs discussion, describe nature of </w:t>
            </w:r>
            <w:r w:rsidR="00ED0845">
              <w:rPr>
                <w:rFonts w:asciiTheme="minorHAnsi" w:hAnsiTheme="minorHAnsi" w:cstheme="minorHAnsi"/>
                <w:sz w:val="22"/>
                <w:szCs w:val="22"/>
              </w:rPr>
              <w:t xml:space="preserve">the </w:t>
            </w:r>
            <w:r w:rsidRPr="002546BC">
              <w:rPr>
                <w:rFonts w:asciiTheme="minorHAnsi" w:hAnsiTheme="minorHAnsi" w:cstheme="minorHAnsi"/>
                <w:sz w:val="22"/>
                <w:szCs w:val="22"/>
              </w:rPr>
              <w:t xml:space="preserve">problem) </w:t>
            </w:r>
          </w:p>
          <w:p w14:paraId="032BCDB0" w14:textId="77777777" w:rsidR="003648F3" w:rsidRPr="00855ECA" w:rsidRDefault="003648F3" w:rsidP="004207D5">
            <w:pPr>
              <w:rPr>
                <w:rFonts w:ascii="Arial" w:hAnsi="Arial" w:cs="Arial"/>
                <w:b/>
                <w:bCs/>
              </w:rPr>
            </w:pPr>
            <w:r w:rsidRPr="002546BC">
              <w:rPr>
                <w:rFonts w:cstheme="minorHAnsi"/>
              </w:rPr>
              <w:t>3= Adequate (no comment needed)</w:t>
            </w:r>
          </w:p>
        </w:tc>
      </w:tr>
    </w:tbl>
    <w:p w14:paraId="032BCDB2" w14:textId="77777777" w:rsidR="003648F3" w:rsidRDefault="003648F3" w:rsidP="003648F3"/>
    <w:p w14:paraId="032BCDB3" w14:textId="77777777" w:rsidR="003648F3" w:rsidRDefault="003648F3" w:rsidP="003648F3"/>
    <w:p w14:paraId="032BCDB4" w14:textId="77777777" w:rsidR="003648F3" w:rsidRDefault="0037281A" w:rsidP="0037281A">
      <w:pPr>
        <w:tabs>
          <w:tab w:val="left" w:pos="10470"/>
        </w:tabs>
      </w:pPr>
      <w:r>
        <w:tab/>
      </w:r>
    </w:p>
    <w:p w14:paraId="032BCDB5" w14:textId="77777777" w:rsidR="003648F3" w:rsidRDefault="003648F3" w:rsidP="003648F3"/>
    <w:p w14:paraId="032BCDB6" w14:textId="4D6FBA09" w:rsidR="003648F3" w:rsidRPr="00EA3050" w:rsidRDefault="003648F3" w:rsidP="003648F3">
      <w:pPr>
        <w:rPr>
          <w:b/>
        </w:rPr>
      </w:pPr>
      <w:r>
        <w:rPr>
          <w:b/>
        </w:rPr>
        <w:lastRenderedPageBreak/>
        <w:t xml:space="preserve">Family Quality of Life </w:t>
      </w:r>
      <w:r w:rsidR="00E954AD">
        <w:rPr>
          <w:b/>
        </w:rPr>
        <w:t>in</w:t>
      </w:r>
      <w:r w:rsidR="00A86B01">
        <w:rPr>
          <w:b/>
        </w:rPr>
        <w:t xml:space="preserve"> Ethiopian context </w:t>
      </w:r>
    </w:p>
    <w:tbl>
      <w:tblPr>
        <w:tblStyle w:val="TableGrid"/>
        <w:tblW w:w="15120" w:type="dxa"/>
        <w:tblInd w:w="-275" w:type="dxa"/>
        <w:tblLayout w:type="fixed"/>
        <w:tblLook w:val="04A0" w:firstRow="1" w:lastRow="0" w:firstColumn="1" w:lastColumn="0" w:noHBand="0" w:noVBand="1"/>
      </w:tblPr>
      <w:tblGrid>
        <w:gridCol w:w="475"/>
        <w:gridCol w:w="2678"/>
        <w:gridCol w:w="3138"/>
        <w:gridCol w:w="909"/>
        <w:gridCol w:w="1530"/>
        <w:gridCol w:w="3870"/>
        <w:gridCol w:w="900"/>
        <w:gridCol w:w="1620"/>
      </w:tblGrid>
      <w:tr w:rsidR="003648F3" w:rsidRPr="00EA3050" w14:paraId="032BCDBF" w14:textId="77777777" w:rsidTr="004207D5">
        <w:tc>
          <w:tcPr>
            <w:tcW w:w="475" w:type="dxa"/>
          </w:tcPr>
          <w:p w14:paraId="032BCDB7" w14:textId="77777777" w:rsidR="003648F3" w:rsidRPr="00EA3050" w:rsidRDefault="003648F3" w:rsidP="004207D5">
            <w:r w:rsidRPr="00EA3050">
              <w:t>No</w:t>
            </w:r>
          </w:p>
        </w:tc>
        <w:tc>
          <w:tcPr>
            <w:tcW w:w="2678" w:type="dxa"/>
          </w:tcPr>
          <w:p w14:paraId="032BCDB8" w14:textId="77777777" w:rsidR="003648F3" w:rsidRPr="0048095D" w:rsidRDefault="003648F3" w:rsidP="004207D5">
            <w:pPr>
              <w:rPr>
                <w:b/>
              </w:rPr>
            </w:pPr>
            <w:r w:rsidRPr="0048095D">
              <w:rPr>
                <w:b/>
              </w:rPr>
              <w:t>Source document</w:t>
            </w:r>
          </w:p>
        </w:tc>
        <w:tc>
          <w:tcPr>
            <w:tcW w:w="3138" w:type="dxa"/>
          </w:tcPr>
          <w:p w14:paraId="032BCDB9" w14:textId="77777777" w:rsidR="003648F3" w:rsidRPr="0048095D" w:rsidRDefault="003648F3" w:rsidP="004207D5">
            <w:pPr>
              <w:rPr>
                <w:b/>
              </w:rPr>
            </w:pPr>
            <w:r w:rsidRPr="0048095D">
              <w:rPr>
                <w:b/>
              </w:rPr>
              <w:t>Translation 1</w:t>
            </w:r>
          </w:p>
        </w:tc>
        <w:tc>
          <w:tcPr>
            <w:tcW w:w="909" w:type="dxa"/>
          </w:tcPr>
          <w:p w14:paraId="032BCDBA" w14:textId="77777777" w:rsidR="003648F3" w:rsidRPr="00EA3050" w:rsidRDefault="003648F3" w:rsidP="004207D5">
            <w:r w:rsidRPr="00EA3050">
              <w:t>Sufficiency rating 1</w:t>
            </w:r>
          </w:p>
        </w:tc>
        <w:tc>
          <w:tcPr>
            <w:tcW w:w="1530" w:type="dxa"/>
          </w:tcPr>
          <w:p w14:paraId="032BCDBB" w14:textId="77777777" w:rsidR="003648F3" w:rsidRPr="00EA3050" w:rsidRDefault="003648F3" w:rsidP="004207D5">
            <w:r w:rsidRPr="00EA3050">
              <w:t>Comment</w:t>
            </w:r>
          </w:p>
        </w:tc>
        <w:tc>
          <w:tcPr>
            <w:tcW w:w="3870" w:type="dxa"/>
          </w:tcPr>
          <w:p w14:paraId="032BCDBC" w14:textId="77777777" w:rsidR="003648F3" w:rsidRPr="0048095D" w:rsidRDefault="003648F3" w:rsidP="004207D5">
            <w:pPr>
              <w:rPr>
                <w:b/>
              </w:rPr>
            </w:pPr>
            <w:r w:rsidRPr="0048095D">
              <w:rPr>
                <w:b/>
              </w:rPr>
              <w:t>Translation 2</w:t>
            </w:r>
          </w:p>
        </w:tc>
        <w:tc>
          <w:tcPr>
            <w:tcW w:w="900" w:type="dxa"/>
          </w:tcPr>
          <w:p w14:paraId="032BCDBD" w14:textId="77777777" w:rsidR="003648F3" w:rsidRPr="00EA3050" w:rsidRDefault="003648F3" w:rsidP="004207D5">
            <w:r w:rsidRPr="00EA3050">
              <w:t>Sufficiency rating 1</w:t>
            </w:r>
          </w:p>
        </w:tc>
        <w:tc>
          <w:tcPr>
            <w:tcW w:w="1620" w:type="dxa"/>
          </w:tcPr>
          <w:p w14:paraId="032BCDBE" w14:textId="77777777" w:rsidR="003648F3" w:rsidRPr="00EA3050" w:rsidRDefault="003648F3" w:rsidP="004207D5">
            <w:r w:rsidRPr="00EA3050">
              <w:t>Comment</w:t>
            </w:r>
          </w:p>
        </w:tc>
      </w:tr>
      <w:tr w:rsidR="003648F3" w:rsidRPr="00EA3050" w14:paraId="032BCDC8" w14:textId="77777777" w:rsidTr="004207D5">
        <w:tc>
          <w:tcPr>
            <w:tcW w:w="475" w:type="dxa"/>
          </w:tcPr>
          <w:p w14:paraId="032BCDC0" w14:textId="77777777" w:rsidR="003648F3" w:rsidRPr="00EA3050" w:rsidRDefault="003648F3" w:rsidP="004207D5">
            <w:r w:rsidRPr="00EA3050">
              <w:t>1</w:t>
            </w:r>
          </w:p>
        </w:tc>
        <w:tc>
          <w:tcPr>
            <w:tcW w:w="2678" w:type="dxa"/>
          </w:tcPr>
          <w:p w14:paraId="032BCDC1" w14:textId="77777777" w:rsidR="003648F3" w:rsidRPr="00EA3050" w:rsidRDefault="003648F3" w:rsidP="004207D5">
            <w:r w:rsidRPr="00EA3050">
              <w:t>My family enjoys spending time together.</w:t>
            </w:r>
          </w:p>
        </w:tc>
        <w:tc>
          <w:tcPr>
            <w:tcW w:w="3138" w:type="dxa"/>
          </w:tcPr>
          <w:p w14:paraId="032BCDC2" w14:textId="77777777" w:rsidR="003648F3" w:rsidRPr="00EA3050" w:rsidRDefault="003648F3" w:rsidP="004207D5">
            <w:r w:rsidRPr="00221D38">
              <w:rPr>
                <w:lang w:val="en-GB"/>
              </w:rPr>
              <w:t>My family is happy about the time they spend together</w:t>
            </w:r>
          </w:p>
        </w:tc>
        <w:tc>
          <w:tcPr>
            <w:tcW w:w="909" w:type="dxa"/>
          </w:tcPr>
          <w:p w14:paraId="032BCDC3" w14:textId="77777777" w:rsidR="003648F3" w:rsidRPr="00EA3050" w:rsidRDefault="003648F3" w:rsidP="004207D5">
            <w:r>
              <w:t>3</w:t>
            </w:r>
          </w:p>
        </w:tc>
        <w:tc>
          <w:tcPr>
            <w:tcW w:w="1530" w:type="dxa"/>
          </w:tcPr>
          <w:p w14:paraId="032BCDC4" w14:textId="77777777" w:rsidR="003648F3" w:rsidRPr="00EA3050" w:rsidRDefault="003648F3" w:rsidP="004207D5"/>
        </w:tc>
        <w:tc>
          <w:tcPr>
            <w:tcW w:w="3870" w:type="dxa"/>
          </w:tcPr>
          <w:p w14:paraId="032BCDC5" w14:textId="77777777" w:rsidR="003648F3" w:rsidRPr="00EA3050" w:rsidRDefault="003648F3" w:rsidP="004207D5">
            <w:r>
              <w:t>My family is happy in spending time together.</w:t>
            </w:r>
          </w:p>
        </w:tc>
        <w:tc>
          <w:tcPr>
            <w:tcW w:w="900" w:type="dxa"/>
          </w:tcPr>
          <w:p w14:paraId="032BCDC6" w14:textId="77777777" w:rsidR="003648F3" w:rsidRPr="00EA3050" w:rsidRDefault="003648F3" w:rsidP="004207D5">
            <w:r>
              <w:t>3</w:t>
            </w:r>
          </w:p>
        </w:tc>
        <w:tc>
          <w:tcPr>
            <w:tcW w:w="1620" w:type="dxa"/>
          </w:tcPr>
          <w:p w14:paraId="032BCDC7" w14:textId="77777777" w:rsidR="003648F3" w:rsidRPr="00EA3050" w:rsidRDefault="003648F3" w:rsidP="004207D5"/>
        </w:tc>
      </w:tr>
      <w:tr w:rsidR="003648F3" w:rsidRPr="00EA3050" w14:paraId="032BCDD1" w14:textId="77777777" w:rsidTr="004207D5">
        <w:tc>
          <w:tcPr>
            <w:tcW w:w="475" w:type="dxa"/>
          </w:tcPr>
          <w:p w14:paraId="032BCDC9" w14:textId="77777777" w:rsidR="003648F3" w:rsidRPr="00EA3050" w:rsidRDefault="003648F3" w:rsidP="004207D5">
            <w:r w:rsidRPr="00EA3050">
              <w:t>2</w:t>
            </w:r>
          </w:p>
        </w:tc>
        <w:tc>
          <w:tcPr>
            <w:tcW w:w="2678" w:type="dxa"/>
          </w:tcPr>
          <w:p w14:paraId="032BCDCA" w14:textId="77777777" w:rsidR="003648F3" w:rsidRPr="00EA3050" w:rsidRDefault="003648F3" w:rsidP="004207D5">
            <w:r w:rsidRPr="00EA3050">
              <w:t>My family members help the children learn to</w:t>
            </w:r>
            <w:r w:rsidRPr="00EA3050">
              <w:br/>
              <w:t>be independent.</w:t>
            </w:r>
          </w:p>
        </w:tc>
        <w:tc>
          <w:tcPr>
            <w:tcW w:w="3138" w:type="dxa"/>
          </w:tcPr>
          <w:p w14:paraId="032BCDCB" w14:textId="77777777" w:rsidR="003648F3" w:rsidRPr="00EA3050" w:rsidRDefault="003648F3" w:rsidP="004207D5">
            <w:r w:rsidRPr="00221D38">
              <w:rPr>
                <w:lang w:val="en-GB"/>
              </w:rPr>
              <w:t>My family members support children to be self-dependent and responsible.</w:t>
            </w:r>
          </w:p>
        </w:tc>
        <w:tc>
          <w:tcPr>
            <w:tcW w:w="909" w:type="dxa"/>
          </w:tcPr>
          <w:p w14:paraId="032BCDCC" w14:textId="77777777" w:rsidR="003648F3" w:rsidRPr="00EA3050" w:rsidRDefault="003648F3" w:rsidP="004207D5">
            <w:r>
              <w:t>3</w:t>
            </w:r>
          </w:p>
        </w:tc>
        <w:tc>
          <w:tcPr>
            <w:tcW w:w="1530" w:type="dxa"/>
          </w:tcPr>
          <w:p w14:paraId="032BCDCD" w14:textId="77777777" w:rsidR="003648F3" w:rsidRPr="00EA3050" w:rsidRDefault="003648F3" w:rsidP="004207D5"/>
        </w:tc>
        <w:tc>
          <w:tcPr>
            <w:tcW w:w="3870" w:type="dxa"/>
          </w:tcPr>
          <w:p w14:paraId="032BCDCE" w14:textId="77777777" w:rsidR="003648F3" w:rsidRPr="00EA3050" w:rsidRDefault="003648F3" w:rsidP="004207D5">
            <w:r>
              <w:t>My family members help children to know about self-reliance</w:t>
            </w:r>
          </w:p>
        </w:tc>
        <w:tc>
          <w:tcPr>
            <w:tcW w:w="900" w:type="dxa"/>
          </w:tcPr>
          <w:p w14:paraId="032BCDCF" w14:textId="77777777" w:rsidR="003648F3" w:rsidRPr="00EA3050" w:rsidRDefault="003648F3" w:rsidP="004207D5">
            <w:r>
              <w:t>3</w:t>
            </w:r>
          </w:p>
        </w:tc>
        <w:tc>
          <w:tcPr>
            <w:tcW w:w="1620" w:type="dxa"/>
          </w:tcPr>
          <w:p w14:paraId="032BCDD0" w14:textId="77777777" w:rsidR="003648F3" w:rsidRPr="00EA3050" w:rsidRDefault="003648F3" w:rsidP="004207D5"/>
        </w:tc>
      </w:tr>
      <w:tr w:rsidR="003648F3" w:rsidRPr="00EA3050" w14:paraId="032BCDDA" w14:textId="77777777" w:rsidTr="004207D5">
        <w:tc>
          <w:tcPr>
            <w:tcW w:w="475" w:type="dxa"/>
          </w:tcPr>
          <w:p w14:paraId="032BCDD2" w14:textId="77777777" w:rsidR="003648F3" w:rsidRPr="00EA3050" w:rsidRDefault="003648F3" w:rsidP="004207D5">
            <w:r w:rsidRPr="00EA3050">
              <w:t>3</w:t>
            </w:r>
          </w:p>
        </w:tc>
        <w:tc>
          <w:tcPr>
            <w:tcW w:w="2678" w:type="dxa"/>
          </w:tcPr>
          <w:p w14:paraId="032BCDD3" w14:textId="77777777" w:rsidR="003648F3" w:rsidRPr="00EA3050" w:rsidRDefault="003648F3" w:rsidP="004207D5">
            <w:r w:rsidRPr="00EA3050">
              <w:t>My family has the support we need to relieve</w:t>
            </w:r>
            <w:r w:rsidRPr="00EA3050">
              <w:br/>
              <w:t>stress.</w:t>
            </w:r>
          </w:p>
        </w:tc>
        <w:tc>
          <w:tcPr>
            <w:tcW w:w="3138" w:type="dxa"/>
          </w:tcPr>
          <w:p w14:paraId="032BCDD4" w14:textId="77777777" w:rsidR="003648F3" w:rsidRPr="00EA3050" w:rsidRDefault="003648F3" w:rsidP="004207D5">
            <w:r>
              <w:rPr>
                <w:rFonts w:ascii="Times New Roman" w:hAnsi="Times New Roman" w:cs="Times New Roman"/>
                <w:sz w:val="24"/>
              </w:rPr>
              <w:t xml:space="preserve">My family members have support for </w:t>
            </w:r>
            <w:r w:rsidRPr="001C30CF">
              <w:rPr>
                <w:rFonts w:ascii="Times New Roman" w:hAnsi="Times New Roman" w:cs="Times New Roman"/>
                <w:sz w:val="24"/>
              </w:rPr>
              <w:t xml:space="preserve">getting out of </w:t>
            </w:r>
            <w:r>
              <w:rPr>
                <w:rFonts w:ascii="Times New Roman" w:hAnsi="Times New Roman" w:cs="Times New Roman"/>
                <w:sz w:val="24"/>
              </w:rPr>
              <w:t>worry/stress.</w:t>
            </w:r>
          </w:p>
        </w:tc>
        <w:tc>
          <w:tcPr>
            <w:tcW w:w="909" w:type="dxa"/>
          </w:tcPr>
          <w:p w14:paraId="032BCDD5" w14:textId="77777777" w:rsidR="003648F3" w:rsidRPr="00EA3050" w:rsidRDefault="003648F3" w:rsidP="004207D5">
            <w:r>
              <w:t>3</w:t>
            </w:r>
          </w:p>
        </w:tc>
        <w:tc>
          <w:tcPr>
            <w:tcW w:w="1530" w:type="dxa"/>
          </w:tcPr>
          <w:p w14:paraId="032BCDD6" w14:textId="77777777" w:rsidR="003648F3" w:rsidRPr="00EA3050" w:rsidRDefault="003648F3" w:rsidP="004207D5"/>
        </w:tc>
        <w:tc>
          <w:tcPr>
            <w:tcW w:w="3870" w:type="dxa"/>
          </w:tcPr>
          <w:p w14:paraId="032BCDD7" w14:textId="77777777" w:rsidR="003648F3" w:rsidRPr="00EA3050" w:rsidRDefault="003648F3" w:rsidP="004207D5">
            <w:r>
              <w:t>My family members have support to cope with stress.</w:t>
            </w:r>
          </w:p>
        </w:tc>
        <w:tc>
          <w:tcPr>
            <w:tcW w:w="900" w:type="dxa"/>
          </w:tcPr>
          <w:p w14:paraId="032BCDD8" w14:textId="77777777" w:rsidR="003648F3" w:rsidRPr="00EA3050" w:rsidRDefault="003648F3" w:rsidP="004207D5">
            <w:r>
              <w:t>3</w:t>
            </w:r>
          </w:p>
        </w:tc>
        <w:tc>
          <w:tcPr>
            <w:tcW w:w="1620" w:type="dxa"/>
          </w:tcPr>
          <w:p w14:paraId="032BCDD9" w14:textId="77777777" w:rsidR="003648F3" w:rsidRPr="00EA3050" w:rsidRDefault="003648F3" w:rsidP="004207D5"/>
        </w:tc>
      </w:tr>
      <w:tr w:rsidR="003648F3" w:rsidRPr="00EA3050" w14:paraId="032BCDE3" w14:textId="77777777" w:rsidTr="004207D5">
        <w:tc>
          <w:tcPr>
            <w:tcW w:w="475" w:type="dxa"/>
          </w:tcPr>
          <w:p w14:paraId="032BCDDB" w14:textId="77777777" w:rsidR="003648F3" w:rsidRPr="00EA3050" w:rsidRDefault="003648F3" w:rsidP="004207D5">
            <w:r w:rsidRPr="00EA3050">
              <w:t>4</w:t>
            </w:r>
          </w:p>
        </w:tc>
        <w:tc>
          <w:tcPr>
            <w:tcW w:w="2678" w:type="dxa"/>
          </w:tcPr>
          <w:p w14:paraId="032BCDDC" w14:textId="77777777" w:rsidR="003648F3" w:rsidRPr="00EA3050" w:rsidRDefault="003648F3" w:rsidP="004207D5">
            <w:r w:rsidRPr="00EA3050">
              <w:t>My family members have friends or others</w:t>
            </w:r>
            <w:r w:rsidRPr="00EA3050">
              <w:br/>
              <w:t>who provide support.</w:t>
            </w:r>
          </w:p>
        </w:tc>
        <w:tc>
          <w:tcPr>
            <w:tcW w:w="3138" w:type="dxa"/>
          </w:tcPr>
          <w:p w14:paraId="032BCDDD" w14:textId="77777777" w:rsidR="003648F3" w:rsidRPr="00EA3050" w:rsidRDefault="003648F3" w:rsidP="004207D5">
            <w:r w:rsidRPr="006A3803">
              <w:rPr>
                <w:lang w:val="en-GB"/>
              </w:rPr>
              <w:t>My family members have friends or other people to support them</w:t>
            </w:r>
          </w:p>
        </w:tc>
        <w:tc>
          <w:tcPr>
            <w:tcW w:w="909" w:type="dxa"/>
          </w:tcPr>
          <w:p w14:paraId="032BCDDE" w14:textId="77777777" w:rsidR="003648F3" w:rsidRPr="00EA3050" w:rsidRDefault="003648F3" w:rsidP="004207D5">
            <w:r>
              <w:t>3</w:t>
            </w:r>
          </w:p>
        </w:tc>
        <w:tc>
          <w:tcPr>
            <w:tcW w:w="1530" w:type="dxa"/>
          </w:tcPr>
          <w:p w14:paraId="032BCDDF" w14:textId="77777777" w:rsidR="003648F3" w:rsidRPr="00EA3050" w:rsidRDefault="003648F3" w:rsidP="004207D5"/>
        </w:tc>
        <w:tc>
          <w:tcPr>
            <w:tcW w:w="3870" w:type="dxa"/>
          </w:tcPr>
          <w:p w14:paraId="032BCDE0" w14:textId="77777777" w:rsidR="003648F3" w:rsidRPr="00EA3050" w:rsidRDefault="003648F3" w:rsidP="004207D5">
            <w:r>
              <w:t>My family members have friends or people to provide support.</w:t>
            </w:r>
          </w:p>
        </w:tc>
        <w:tc>
          <w:tcPr>
            <w:tcW w:w="900" w:type="dxa"/>
          </w:tcPr>
          <w:p w14:paraId="032BCDE1" w14:textId="77777777" w:rsidR="003648F3" w:rsidRPr="00EA3050" w:rsidRDefault="003648F3" w:rsidP="004207D5">
            <w:r>
              <w:t>3</w:t>
            </w:r>
          </w:p>
        </w:tc>
        <w:tc>
          <w:tcPr>
            <w:tcW w:w="1620" w:type="dxa"/>
          </w:tcPr>
          <w:p w14:paraId="032BCDE2" w14:textId="77777777" w:rsidR="003648F3" w:rsidRPr="00EA3050" w:rsidRDefault="003648F3" w:rsidP="004207D5"/>
        </w:tc>
      </w:tr>
      <w:tr w:rsidR="003648F3" w:rsidRPr="00EA3050" w14:paraId="032BCDEC" w14:textId="77777777" w:rsidTr="004207D5">
        <w:tc>
          <w:tcPr>
            <w:tcW w:w="475" w:type="dxa"/>
          </w:tcPr>
          <w:p w14:paraId="032BCDE4" w14:textId="77777777" w:rsidR="003648F3" w:rsidRPr="00EA3050" w:rsidRDefault="003648F3" w:rsidP="004207D5">
            <w:r w:rsidRPr="00EA3050">
              <w:t>5</w:t>
            </w:r>
          </w:p>
        </w:tc>
        <w:tc>
          <w:tcPr>
            <w:tcW w:w="2678" w:type="dxa"/>
          </w:tcPr>
          <w:p w14:paraId="032BCDE5" w14:textId="77777777" w:rsidR="003648F3" w:rsidRPr="00EA3050" w:rsidRDefault="003648F3" w:rsidP="004207D5">
            <w:r w:rsidRPr="00EA3050">
              <w:t>My family members help the children with</w:t>
            </w:r>
            <w:r w:rsidRPr="00EA3050">
              <w:br/>
              <w:t>schoolwork and activities.</w:t>
            </w:r>
          </w:p>
        </w:tc>
        <w:tc>
          <w:tcPr>
            <w:tcW w:w="3138" w:type="dxa"/>
          </w:tcPr>
          <w:p w14:paraId="032BCDE6" w14:textId="2D3031B6" w:rsidR="003648F3" w:rsidRPr="00EA3050" w:rsidRDefault="003648F3" w:rsidP="004207D5">
            <w:r w:rsidRPr="006A3803">
              <w:rPr>
                <w:lang w:val="en-GB"/>
              </w:rPr>
              <w:t xml:space="preserve">My family members support children </w:t>
            </w:r>
            <w:r w:rsidR="00E954AD">
              <w:rPr>
                <w:lang w:val="en-GB"/>
              </w:rPr>
              <w:t>with</w:t>
            </w:r>
            <w:r w:rsidRPr="006A3803">
              <w:rPr>
                <w:lang w:val="en-GB"/>
              </w:rPr>
              <w:t xml:space="preserve"> </w:t>
            </w:r>
            <w:r w:rsidR="00ED0845">
              <w:rPr>
                <w:lang w:val="en-GB"/>
              </w:rPr>
              <w:t>schoolwork</w:t>
            </w:r>
            <w:r w:rsidRPr="006A3803">
              <w:rPr>
                <w:lang w:val="en-GB"/>
              </w:rPr>
              <w:t xml:space="preserve"> and similar activities</w:t>
            </w:r>
          </w:p>
        </w:tc>
        <w:tc>
          <w:tcPr>
            <w:tcW w:w="909" w:type="dxa"/>
          </w:tcPr>
          <w:p w14:paraId="032BCDE7" w14:textId="77777777" w:rsidR="003648F3" w:rsidRPr="00EA3050" w:rsidRDefault="003648F3" w:rsidP="004207D5">
            <w:r>
              <w:t>3</w:t>
            </w:r>
          </w:p>
        </w:tc>
        <w:tc>
          <w:tcPr>
            <w:tcW w:w="1530" w:type="dxa"/>
          </w:tcPr>
          <w:p w14:paraId="032BCDE8" w14:textId="77777777" w:rsidR="003648F3" w:rsidRPr="00EA3050" w:rsidRDefault="003648F3" w:rsidP="004207D5"/>
        </w:tc>
        <w:tc>
          <w:tcPr>
            <w:tcW w:w="3870" w:type="dxa"/>
          </w:tcPr>
          <w:p w14:paraId="032BCDE9" w14:textId="77777777" w:rsidR="003648F3" w:rsidRPr="00EA3050" w:rsidRDefault="003648F3" w:rsidP="004207D5">
            <w:r>
              <w:t>My family members support children in their school work and related tasks.</w:t>
            </w:r>
          </w:p>
        </w:tc>
        <w:tc>
          <w:tcPr>
            <w:tcW w:w="900" w:type="dxa"/>
          </w:tcPr>
          <w:p w14:paraId="032BCDEA" w14:textId="77777777" w:rsidR="003648F3" w:rsidRPr="00EA3050" w:rsidRDefault="003648F3" w:rsidP="004207D5">
            <w:r>
              <w:t>3</w:t>
            </w:r>
          </w:p>
        </w:tc>
        <w:tc>
          <w:tcPr>
            <w:tcW w:w="1620" w:type="dxa"/>
          </w:tcPr>
          <w:p w14:paraId="032BCDEB" w14:textId="5FFF2FE2" w:rsidR="003648F3" w:rsidRPr="00EA3050" w:rsidRDefault="0042048A" w:rsidP="004207D5">
            <w:r>
              <w:t xml:space="preserve">“Activities” in the U.S. refers to </w:t>
            </w:r>
            <w:r w:rsidR="004132DC">
              <w:t xml:space="preserve">school-sponsored sports and clubs. If your country doesn’t have this, then “support children on </w:t>
            </w:r>
            <w:r w:rsidR="004132DC">
              <w:lastRenderedPageBreak/>
              <w:t xml:space="preserve">school work” should be sufficient. </w:t>
            </w:r>
          </w:p>
        </w:tc>
      </w:tr>
      <w:tr w:rsidR="003648F3" w:rsidRPr="00EA3050" w14:paraId="032BCDF5" w14:textId="77777777" w:rsidTr="004207D5">
        <w:tc>
          <w:tcPr>
            <w:tcW w:w="475" w:type="dxa"/>
          </w:tcPr>
          <w:p w14:paraId="032BCDED" w14:textId="77777777" w:rsidR="003648F3" w:rsidRPr="00EA3050" w:rsidRDefault="003648F3" w:rsidP="004207D5">
            <w:r w:rsidRPr="00EA3050">
              <w:lastRenderedPageBreak/>
              <w:t>6</w:t>
            </w:r>
          </w:p>
        </w:tc>
        <w:tc>
          <w:tcPr>
            <w:tcW w:w="2678" w:type="dxa"/>
          </w:tcPr>
          <w:p w14:paraId="032BCDEE" w14:textId="329B16B6" w:rsidR="003648F3" w:rsidRPr="00EA3050" w:rsidRDefault="003648F3" w:rsidP="004207D5">
            <w:r w:rsidRPr="00EA3050">
              <w:t>My family members have transportation to get</w:t>
            </w:r>
            <w:r w:rsidRPr="00EA3050">
              <w:br/>
              <w:t>to the places</w:t>
            </w:r>
            <w:r w:rsidR="00E954AD">
              <w:t>,</w:t>
            </w:r>
            <w:r w:rsidRPr="00EA3050">
              <w:t xml:space="preserve"> they need to be.</w:t>
            </w:r>
          </w:p>
        </w:tc>
        <w:tc>
          <w:tcPr>
            <w:tcW w:w="3138" w:type="dxa"/>
          </w:tcPr>
          <w:p w14:paraId="032BCDEF" w14:textId="77777777" w:rsidR="003648F3" w:rsidRPr="00EA3050" w:rsidRDefault="003648F3" w:rsidP="004207D5">
            <w:r>
              <w:rPr>
                <w:lang w:val="en-GB"/>
              </w:rPr>
              <w:t>My family members have transportation</w:t>
            </w:r>
            <w:r w:rsidRPr="006A3803">
              <w:rPr>
                <w:lang w:val="en-GB"/>
              </w:rPr>
              <w:t xml:space="preserve"> to go to any place they want to go to</w:t>
            </w:r>
          </w:p>
        </w:tc>
        <w:tc>
          <w:tcPr>
            <w:tcW w:w="909" w:type="dxa"/>
          </w:tcPr>
          <w:p w14:paraId="032BCDF0" w14:textId="77777777" w:rsidR="003648F3" w:rsidRPr="00EA3050" w:rsidRDefault="003648F3" w:rsidP="004207D5">
            <w:r>
              <w:t>3</w:t>
            </w:r>
          </w:p>
        </w:tc>
        <w:tc>
          <w:tcPr>
            <w:tcW w:w="1530" w:type="dxa"/>
          </w:tcPr>
          <w:p w14:paraId="032BCDF1" w14:textId="77777777" w:rsidR="003648F3" w:rsidRPr="00EA3050" w:rsidRDefault="003648F3" w:rsidP="004207D5"/>
        </w:tc>
        <w:tc>
          <w:tcPr>
            <w:tcW w:w="3870" w:type="dxa"/>
          </w:tcPr>
          <w:p w14:paraId="032BCDF2" w14:textId="77777777" w:rsidR="003648F3" w:rsidRPr="00EA3050" w:rsidRDefault="003648F3" w:rsidP="004207D5">
            <w:r>
              <w:t>My family members have transportation to go to places they want.</w:t>
            </w:r>
          </w:p>
        </w:tc>
        <w:tc>
          <w:tcPr>
            <w:tcW w:w="900" w:type="dxa"/>
          </w:tcPr>
          <w:p w14:paraId="032BCDF3" w14:textId="77777777" w:rsidR="003648F3" w:rsidRPr="00EA3050" w:rsidRDefault="003648F3" w:rsidP="004207D5">
            <w:r>
              <w:t>3</w:t>
            </w:r>
          </w:p>
        </w:tc>
        <w:tc>
          <w:tcPr>
            <w:tcW w:w="1620" w:type="dxa"/>
          </w:tcPr>
          <w:p w14:paraId="032BCDF4" w14:textId="77777777" w:rsidR="003648F3" w:rsidRPr="00EA3050" w:rsidRDefault="003648F3" w:rsidP="004207D5"/>
        </w:tc>
      </w:tr>
      <w:tr w:rsidR="003648F3" w:rsidRPr="00EA3050" w14:paraId="032BCDFE" w14:textId="77777777" w:rsidTr="004207D5">
        <w:tc>
          <w:tcPr>
            <w:tcW w:w="475" w:type="dxa"/>
          </w:tcPr>
          <w:p w14:paraId="032BCDF6" w14:textId="77777777" w:rsidR="003648F3" w:rsidRPr="00EA3050" w:rsidRDefault="003648F3" w:rsidP="004207D5">
            <w:r w:rsidRPr="00EA3050">
              <w:t>7</w:t>
            </w:r>
          </w:p>
        </w:tc>
        <w:tc>
          <w:tcPr>
            <w:tcW w:w="2678" w:type="dxa"/>
          </w:tcPr>
          <w:p w14:paraId="032BCDF7" w14:textId="77777777" w:rsidR="003648F3" w:rsidRPr="00EA3050" w:rsidRDefault="003648F3" w:rsidP="004207D5">
            <w:r w:rsidRPr="00EA3050">
              <w:t>My family members talk openly with each</w:t>
            </w:r>
            <w:r w:rsidRPr="00EA3050">
              <w:br/>
              <w:t>other.</w:t>
            </w:r>
          </w:p>
        </w:tc>
        <w:tc>
          <w:tcPr>
            <w:tcW w:w="3138" w:type="dxa"/>
          </w:tcPr>
          <w:p w14:paraId="032BCDF8" w14:textId="77777777" w:rsidR="003648F3" w:rsidRPr="00EA3050" w:rsidRDefault="003648F3" w:rsidP="004207D5">
            <w:r>
              <w:rPr>
                <w:rFonts w:ascii="Times New Roman" w:hAnsi="Times New Roman" w:cs="Times New Roman"/>
                <w:sz w:val="24"/>
              </w:rPr>
              <w:t>My family members openly discuss any issue</w:t>
            </w:r>
          </w:p>
        </w:tc>
        <w:tc>
          <w:tcPr>
            <w:tcW w:w="909" w:type="dxa"/>
          </w:tcPr>
          <w:p w14:paraId="032BCDF9" w14:textId="77777777" w:rsidR="003648F3" w:rsidRPr="00EA3050" w:rsidRDefault="003648F3" w:rsidP="004207D5">
            <w:r>
              <w:t>3</w:t>
            </w:r>
          </w:p>
        </w:tc>
        <w:tc>
          <w:tcPr>
            <w:tcW w:w="1530" w:type="dxa"/>
          </w:tcPr>
          <w:p w14:paraId="032BCDFA" w14:textId="77777777" w:rsidR="003648F3" w:rsidRPr="00EA3050" w:rsidRDefault="003648F3" w:rsidP="004207D5"/>
        </w:tc>
        <w:tc>
          <w:tcPr>
            <w:tcW w:w="3870" w:type="dxa"/>
          </w:tcPr>
          <w:p w14:paraId="032BCDFB" w14:textId="56653703" w:rsidR="003648F3" w:rsidRPr="00EA3050" w:rsidRDefault="003648F3" w:rsidP="004207D5">
            <w:r>
              <w:t xml:space="preserve">My family members make open </w:t>
            </w:r>
            <w:r w:rsidR="00E954AD">
              <w:t>discussions</w:t>
            </w:r>
            <w:r>
              <w:t xml:space="preserve"> </w:t>
            </w:r>
            <w:r w:rsidR="00E954AD">
              <w:t>about</w:t>
            </w:r>
            <w:r>
              <w:t xml:space="preserve"> everything.</w:t>
            </w:r>
          </w:p>
        </w:tc>
        <w:tc>
          <w:tcPr>
            <w:tcW w:w="900" w:type="dxa"/>
          </w:tcPr>
          <w:p w14:paraId="032BCDFC" w14:textId="77777777" w:rsidR="003648F3" w:rsidRPr="00EA3050" w:rsidRDefault="003648F3" w:rsidP="004207D5">
            <w:r>
              <w:t>3</w:t>
            </w:r>
          </w:p>
        </w:tc>
        <w:tc>
          <w:tcPr>
            <w:tcW w:w="1620" w:type="dxa"/>
          </w:tcPr>
          <w:p w14:paraId="032BCDFD" w14:textId="77777777" w:rsidR="003648F3" w:rsidRPr="00EA3050" w:rsidRDefault="003648F3" w:rsidP="004207D5"/>
        </w:tc>
      </w:tr>
      <w:tr w:rsidR="003648F3" w:rsidRPr="00EA3050" w14:paraId="032BCE07" w14:textId="77777777" w:rsidTr="004207D5">
        <w:tc>
          <w:tcPr>
            <w:tcW w:w="475" w:type="dxa"/>
          </w:tcPr>
          <w:p w14:paraId="032BCDFF" w14:textId="77777777" w:rsidR="003648F3" w:rsidRPr="00EA3050" w:rsidRDefault="003648F3" w:rsidP="004207D5">
            <w:r w:rsidRPr="00EA3050">
              <w:t>8</w:t>
            </w:r>
          </w:p>
        </w:tc>
        <w:tc>
          <w:tcPr>
            <w:tcW w:w="2678" w:type="dxa"/>
          </w:tcPr>
          <w:p w14:paraId="032BCE00" w14:textId="77777777" w:rsidR="003648F3" w:rsidRPr="00EA3050" w:rsidRDefault="003648F3" w:rsidP="004207D5">
            <w:r w:rsidRPr="00221D38">
              <w:t>My family members teach the children how to</w:t>
            </w:r>
            <w:r w:rsidRPr="00221D38">
              <w:br/>
              <w:t>get along with others.</w:t>
            </w:r>
          </w:p>
        </w:tc>
        <w:tc>
          <w:tcPr>
            <w:tcW w:w="3138" w:type="dxa"/>
          </w:tcPr>
          <w:p w14:paraId="032BCE01" w14:textId="77777777" w:rsidR="003648F3" w:rsidRPr="00EA3050" w:rsidRDefault="003648F3" w:rsidP="004207D5">
            <w:r>
              <w:rPr>
                <w:rFonts w:ascii="Times New Roman" w:hAnsi="Times New Roman" w:cs="Times New Roman"/>
                <w:sz w:val="24"/>
              </w:rPr>
              <w:t>My family members  teach children how they can peacefully live with other people</w:t>
            </w:r>
          </w:p>
        </w:tc>
        <w:tc>
          <w:tcPr>
            <w:tcW w:w="909" w:type="dxa"/>
          </w:tcPr>
          <w:p w14:paraId="032BCE02" w14:textId="77777777" w:rsidR="003648F3" w:rsidRPr="00EA3050" w:rsidRDefault="003648F3" w:rsidP="004207D5">
            <w:r>
              <w:t>3</w:t>
            </w:r>
          </w:p>
        </w:tc>
        <w:tc>
          <w:tcPr>
            <w:tcW w:w="1530" w:type="dxa"/>
          </w:tcPr>
          <w:p w14:paraId="032BCE03" w14:textId="77777777" w:rsidR="003648F3" w:rsidRPr="00EA3050" w:rsidRDefault="003648F3" w:rsidP="004207D5"/>
        </w:tc>
        <w:tc>
          <w:tcPr>
            <w:tcW w:w="3870" w:type="dxa"/>
          </w:tcPr>
          <w:p w14:paraId="032BCE04" w14:textId="77777777" w:rsidR="003648F3" w:rsidRPr="00EA3050" w:rsidRDefault="003648F3" w:rsidP="004207D5">
            <w:r>
              <w:t>My family members teach children how to live or agree with people.</w:t>
            </w:r>
          </w:p>
        </w:tc>
        <w:tc>
          <w:tcPr>
            <w:tcW w:w="900" w:type="dxa"/>
          </w:tcPr>
          <w:p w14:paraId="032BCE05" w14:textId="77777777" w:rsidR="003648F3" w:rsidRPr="00EA3050" w:rsidRDefault="003648F3" w:rsidP="004207D5">
            <w:r>
              <w:t>3</w:t>
            </w:r>
          </w:p>
        </w:tc>
        <w:tc>
          <w:tcPr>
            <w:tcW w:w="1620" w:type="dxa"/>
          </w:tcPr>
          <w:p w14:paraId="032BCE06" w14:textId="77777777" w:rsidR="003648F3" w:rsidRPr="00EA3050" w:rsidRDefault="003648F3" w:rsidP="004207D5"/>
        </w:tc>
      </w:tr>
      <w:tr w:rsidR="003648F3" w:rsidRPr="00EA3050" w14:paraId="032BCE10" w14:textId="77777777" w:rsidTr="004207D5">
        <w:tc>
          <w:tcPr>
            <w:tcW w:w="475" w:type="dxa"/>
          </w:tcPr>
          <w:p w14:paraId="032BCE08" w14:textId="77777777" w:rsidR="003648F3" w:rsidRPr="00EA3050" w:rsidRDefault="003648F3" w:rsidP="004207D5">
            <w:r w:rsidRPr="00EA3050">
              <w:t>9</w:t>
            </w:r>
          </w:p>
        </w:tc>
        <w:tc>
          <w:tcPr>
            <w:tcW w:w="2678" w:type="dxa"/>
          </w:tcPr>
          <w:p w14:paraId="032BCE09" w14:textId="77777777" w:rsidR="003648F3" w:rsidRPr="00EA3050" w:rsidRDefault="003648F3" w:rsidP="004207D5">
            <w:r w:rsidRPr="00221D38">
              <w:t>My family members have some time to pursue</w:t>
            </w:r>
            <w:r w:rsidRPr="00221D38">
              <w:br/>
              <w:t>our own interests.</w:t>
            </w:r>
          </w:p>
        </w:tc>
        <w:tc>
          <w:tcPr>
            <w:tcW w:w="3138" w:type="dxa"/>
          </w:tcPr>
          <w:p w14:paraId="032BCE0A" w14:textId="77777777" w:rsidR="003648F3" w:rsidRPr="00EA3050" w:rsidRDefault="003648F3" w:rsidP="004207D5">
            <w:r>
              <w:rPr>
                <w:rFonts w:ascii="Times New Roman" w:hAnsi="Times New Roman" w:cs="Times New Roman"/>
                <w:sz w:val="24"/>
              </w:rPr>
              <w:t>My family members give us some time to satisfy our needs</w:t>
            </w:r>
          </w:p>
        </w:tc>
        <w:tc>
          <w:tcPr>
            <w:tcW w:w="909" w:type="dxa"/>
          </w:tcPr>
          <w:p w14:paraId="032BCE0B" w14:textId="77777777" w:rsidR="003648F3" w:rsidRPr="00EA3050" w:rsidRDefault="003648F3" w:rsidP="004207D5">
            <w:r>
              <w:t>2</w:t>
            </w:r>
          </w:p>
        </w:tc>
        <w:tc>
          <w:tcPr>
            <w:tcW w:w="1530" w:type="dxa"/>
          </w:tcPr>
          <w:p w14:paraId="032BCE0C" w14:textId="77777777" w:rsidR="003648F3" w:rsidRPr="00EA3050" w:rsidRDefault="003648F3" w:rsidP="004207D5">
            <w:r>
              <w:rPr>
                <w:rFonts w:ascii="Times New Roman" w:hAnsi="Times New Roman" w:cs="Times New Roman"/>
                <w:sz w:val="24"/>
              </w:rPr>
              <w:t xml:space="preserve">Satisfy our needs may not replace </w:t>
            </w:r>
            <w:r w:rsidRPr="00221D38">
              <w:t>pursue</w:t>
            </w:r>
            <w:r w:rsidRPr="00221D38">
              <w:br/>
              <w:t>our own interests.</w:t>
            </w:r>
          </w:p>
        </w:tc>
        <w:tc>
          <w:tcPr>
            <w:tcW w:w="3870" w:type="dxa"/>
          </w:tcPr>
          <w:p w14:paraId="032BCE0D" w14:textId="73332DEA" w:rsidR="003648F3" w:rsidRPr="00EA3050" w:rsidRDefault="003648F3" w:rsidP="004207D5">
            <w:r>
              <w:t xml:space="preserve">My family members give </w:t>
            </w:r>
            <w:r w:rsidR="00E954AD">
              <w:t xml:space="preserve">us </w:t>
            </w:r>
            <w:r>
              <w:t xml:space="preserve">some time to </w:t>
            </w:r>
            <w:r w:rsidR="00E954AD">
              <w:t>fulfill</w:t>
            </w:r>
            <w:r>
              <w:t xml:space="preserve"> our </w:t>
            </w:r>
            <w:r w:rsidR="00E954AD">
              <w:t>interests</w:t>
            </w:r>
            <w:r>
              <w:t>.</w:t>
            </w:r>
          </w:p>
        </w:tc>
        <w:tc>
          <w:tcPr>
            <w:tcW w:w="900" w:type="dxa"/>
          </w:tcPr>
          <w:p w14:paraId="032BCE0E" w14:textId="77777777" w:rsidR="003648F3" w:rsidRPr="00EA3050" w:rsidRDefault="003648F3" w:rsidP="004207D5">
            <w:r>
              <w:t>3</w:t>
            </w:r>
          </w:p>
        </w:tc>
        <w:tc>
          <w:tcPr>
            <w:tcW w:w="1620" w:type="dxa"/>
          </w:tcPr>
          <w:p w14:paraId="032BCE0F" w14:textId="0098A6DA" w:rsidR="003648F3" w:rsidRPr="00EA3050" w:rsidRDefault="00EC3E37" w:rsidP="004207D5">
            <w:r>
              <w:t xml:space="preserve">This is probably the better </w:t>
            </w:r>
            <w:r w:rsidR="009646CA">
              <w:t xml:space="preserve">version of this item. </w:t>
            </w:r>
          </w:p>
        </w:tc>
      </w:tr>
      <w:tr w:rsidR="003648F3" w:rsidRPr="00EA3050" w14:paraId="032BCE19" w14:textId="77777777" w:rsidTr="004207D5">
        <w:tc>
          <w:tcPr>
            <w:tcW w:w="475" w:type="dxa"/>
          </w:tcPr>
          <w:p w14:paraId="032BCE11" w14:textId="77777777" w:rsidR="003648F3" w:rsidRPr="00EA3050" w:rsidRDefault="003648F3" w:rsidP="004207D5">
            <w:r w:rsidRPr="00EA3050">
              <w:t>10</w:t>
            </w:r>
          </w:p>
        </w:tc>
        <w:tc>
          <w:tcPr>
            <w:tcW w:w="2678" w:type="dxa"/>
          </w:tcPr>
          <w:p w14:paraId="032BCE12" w14:textId="77777777" w:rsidR="003648F3" w:rsidRPr="00EA3050" w:rsidRDefault="003648F3" w:rsidP="004207D5">
            <w:r w:rsidRPr="00221D38">
              <w:t>Our family solves problems together.</w:t>
            </w:r>
          </w:p>
        </w:tc>
        <w:tc>
          <w:tcPr>
            <w:tcW w:w="3138" w:type="dxa"/>
          </w:tcPr>
          <w:p w14:paraId="032BCE13" w14:textId="77777777" w:rsidR="003648F3" w:rsidRPr="00EA3050" w:rsidRDefault="003648F3" w:rsidP="004207D5">
            <w:r>
              <w:rPr>
                <w:rFonts w:ascii="Times New Roman" w:hAnsi="Times New Roman" w:cs="Times New Roman"/>
                <w:sz w:val="24"/>
              </w:rPr>
              <w:t>My family members solve their problems together</w:t>
            </w:r>
          </w:p>
        </w:tc>
        <w:tc>
          <w:tcPr>
            <w:tcW w:w="909" w:type="dxa"/>
          </w:tcPr>
          <w:p w14:paraId="032BCE14" w14:textId="77777777" w:rsidR="003648F3" w:rsidRPr="00EA3050" w:rsidRDefault="003648F3" w:rsidP="004207D5">
            <w:r>
              <w:t>3</w:t>
            </w:r>
          </w:p>
        </w:tc>
        <w:tc>
          <w:tcPr>
            <w:tcW w:w="1530" w:type="dxa"/>
          </w:tcPr>
          <w:p w14:paraId="032BCE15" w14:textId="77777777" w:rsidR="003648F3" w:rsidRPr="00EA3050" w:rsidRDefault="003648F3" w:rsidP="004207D5"/>
        </w:tc>
        <w:tc>
          <w:tcPr>
            <w:tcW w:w="3870" w:type="dxa"/>
          </w:tcPr>
          <w:p w14:paraId="032BCE16" w14:textId="77777777" w:rsidR="003648F3" w:rsidRPr="00EA3050" w:rsidRDefault="003648F3" w:rsidP="004207D5">
            <w:r>
              <w:t>My family members solve their problem</w:t>
            </w:r>
          </w:p>
        </w:tc>
        <w:tc>
          <w:tcPr>
            <w:tcW w:w="900" w:type="dxa"/>
          </w:tcPr>
          <w:p w14:paraId="032BCE17" w14:textId="77777777" w:rsidR="003648F3" w:rsidRPr="00EA3050" w:rsidRDefault="003648F3" w:rsidP="004207D5">
            <w:r>
              <w:t>2</w:t>
            </w:r>
          </w:p>
        </w:tc>
        <w:tc>
          <w:tcPr>
            <w:tcW w:w="1620" w:type="dxa"/>
          </w:tcPr>
          <w:p w14:paraId="032BCE18" w14:textId="77777777" w:rsidR="003648F3" w:rsidRPr="00EA3050" w:rsidRDefault="003648F3" w:rsidP="004207D5">
            <w:r>
              <w:t>Is not showing their togetherness</w:t>
            </w:r>
          </w:p>
        </w:tc>
      </w:tr>
      <w:tr w:rsidR="003648F3" w:rsidRPr="00EA3050" w14:paraId="032BCE22" w14:textId="77777777" w:rsidTr="004207D5">
        <w:tc>
          <w:tcPr>
            <w:tcW w:w="475" w:type="dxa"/>
          </w:tcPr>
          <w:p w14:paraId="032BCE1A" w14:textId="77777777" w:rsidR="003648F3" w:rsidRPr="00EA3050" w:rsidRDefault="003648F3" w:rsidP="004207D5">
            <w:r w:rsidRPr="00EA3050">
              <w:t>11</w:t>
            </w:r>
          </w:p>
        </w:tc>
        <w:tc>
          <w:tcPr>
            <w:tcW w:w="2678" w:type="dxa"/>
          </w:tcPr>
          <w:p w14:paraId="032BCE1B" w14:textId="77777777" w:rsidR="003648F3" w:rsidRPr="00EA3050" w:rsidRDefault="003648F3" w:rsidP="004207D5">
            <w:r w:rsidRPr="00221D38">
              <w:t>My family members support each other to</w:t>
            </w:r>
            <w:r w:rsidRPr="00221D38">
              <w:br/>
              <w:t>accomplish goals.</w:t>
            </w:r>
          </w:p>
        </w:tc>
        <w:tc>
          <w:tcPr>
            <w:tcW w:w="3138" w:type="dxa"/>
          </w:tcPr>
          <w:p w14:paraId="032BCE1C" w14:textId="2418BA8A" w:rsidR="003648F3" w:rsidRPr="00EA3050" w:rsidRDefault="003648F3" w:rsidP="004207D5">
            <w:r>
              <w:rPr>
                <w:rFonts w:ascii="Times New Roman" w:hAnsi="Times New Roman" w:cs="Times New Roman"/>
                <w:sz w:val="24"/>
              </w:rPr>
              <w:t xml:space="preserve">My family members cooperate </w:t>
            </w:r>
            <w:r w:rsidR="00E954AD">
              <w:rPr>
                <w:rFonts w:ascii="Times New Roman" w:hAnsi="Times New Roman" w:cs="Times New Roman"/>
                <w:sz w:val="24"/>
              </w:rPr>
              <w:t xml:space="preserve">with </w:t>
            </w:r>
            <w:r>
              <w:rPr>
                <w:rFonts w:ascii="Times New Roman" w:hAnsi="Times New Roman" w:cs="Times New Roman"/>
                <w:sz w:val="24"/>
              </w:rPr>
              <w:t>each other to manage their life</w:t>
            </w:r>
          </w:p>
        </w:tc>
        <w:tc>
          <w:tcPr>
            <w:tcW w:w="909" w:type="dxa"/>
          </w:tcPr>
          <w:p w14:paraId="032BCE1D" w14:textId="77777777" w:rsidR="003648F3" w:rsidRPr="00EA3050" w:rsidRDefault="003648F3" w:rsidP="004207D5">
            <w:r>
              <w:t>2</w:t>
            </w:r>
          </w:p>
        </w:tc>
        <w:tc>
          <w:tcPr>
            <w:tcW w:w="1530" w:type="dxa"/>
          </w:tcPr>
          <w:p w14:paraId="032BCE1E" w14:textId="5BA49A44" w:rsidR="003648F3" w:rsidRPr="00EA3050" w:rsidRDefault="003648F3" w:rsidP="004207D5">
            <w:r>
              <w:rPr>
                <w:rFonts w:ascii="Times New Roman" w:hAnsi="Times New Roman" w:cs="Times New Roman"/>
                <w:sz w:val="24"/>
              </w:rPr>
              <w:t xml:space="preserve">Manage their life may not </w:t>
            </w:r>
            <w:r w:rsidR="00E954AD">
              <w:rPr>
                <w:rFonts w:ascii="Times New Roman" w:hAnsi="Times New Roman" w:cs="Times New Roman"/>
                <w:sz w:val="24"/>
              </w:rPr>
              <w:t xml:space="preserve">be </w:t>
            </w:r>
            <w:r>
              <w:rPr>
                <w:rFonts w:ascii="Times New Roman" w:hAnsi="Times New Roman" w:cs="Times New Roman"/>
                <w:sz w:val="24"/>
              </w:rPr>
              <w:t xml:space="preserve">similar with </w:t>
            </w:r>
            <w:r>
              <w:rPr>
                <w:rFonts w:ascii="Times New Roman" w:hAnsi="Times New Roman" w:cs="Times New Roman"/>
                <w:sz w:val="24"/>
              </w:rPr>
              <w:lastRenderedPageBreak/>
              <w:t>accomplish goals</w:t>
            </w:r>
          </w:p>
        </w:tc>
        <w:tc>
          <w:tcPr>
            <w:tcW w:w="3870" w:type="dxa"/>
          </w:tcPr>
          <w:p w14:paraId="032BCE1F" w14:textId="52FE0692" w:rsidR="003648F3" w:rsidRPr="00EA3050" w:rsidRDefault="003648F3" w:rsidP="004207D5">
            <w:r>
              <w:lastRenderedPageBreak/>
              <w:t xml:space="preserve">My family members help each other to be successful in their </w:t>
            </w:r>
            <w:r w:rsidR="00E954AD">
              <w:t>lives</w:t>
            </w:r>
            <w:r>
              <w:t>.</w:t>
            </w:r>
          </w:p>
        </w:tc>
        <w:tc>
          <w:tcPr>
            <w:tcW w:w="900" w:type="dxa"/>
          </w:tcPr>
          <w:p w14:paraId="032BCE20" w14:textId="77777777" w:rsidR="003648F3" w:rsidRPr="00EA3050" w:rsidRDefault="003648F3" w:rsidP="004207D5">
            <w:r>
              <w:t>3</w:t>
            </w:r>
          </w:p>
        </w:tc>
        <w:tc>
          <w:tcPr>
            <w:tcW w:w="1620" w:type="dxa"/>
          </w:tcPr>
          <w:p w14:paraId="032BCE21" w14:textId="5B092609" w:rsidR="003648F3" w:rsidRPr="00EA3050" w:rsidRDefault="009646CA" w:rsidP="004207D5">
            <w:r>
              <w:t>Better</w:t>
            </w:r>
          </w:p>
        </w:tc>
      </w:tr>
      <w:tr w:rsidR="003648F3" w:rsidRPr="00EA3050" w14:paraId="032BCE2C" w14:textId="77777777" w:rsidTr="004207D5">
        <w:tc>
          <w:tcPr>
            <w:tcW w:w="475" w:type="dxa"/>
          </w:tcPr>
          <w:p w14:paraId="032BCE23" w14:textId="77777777" w:rsidR="003648F3" w:rsidRPr="00EA3050" w:rsidRDefault="003648F3" w:rsidP="004207D5">
            <w:r w:rsidRPr="00EA3050">
              <w:t>12</w:t>
            </w:r>
          </w:p>
        </w:tc>
        <w:tc>
          <w:tcPr>
            <w:tcW w:w="2678" w:type="dxa"/>
          </w:tcPr>
          <w:p w14:paraId="032BCE24" w14:textId="77777777" w:rsidR="003648F3" w:rsidRDefault="003648F3" w:rsidP="004207D5">
            <w:r>
              <w:t>My family members show that they love and</w:t>
            </w:r>
          </w:p>
          <w:p w14:paraId="032BCE25" w14:textId="77777777" w:rsidR="003648F3" w:rsidRPr="00EA3050" w:rsidRDefault="003648F3" w:rsidP="004207D5">
            <w:r>
              <w:t>care for each other.</w:t>
            </w:r>
          </w:p>
        </w:tc>
        <w:tc>
          <w:tcPr>
            <w:tcW w:w="3138" w:type="dxa"/>
          </w:tcPr>
          <w:p w14:paraId="032BCE26" w14:textId="77777777" w:rsidR="003648F3" w:rsidRPr="00EA3050" w:rsidRDefault="003648F3" w:rsidP="004207D5">
            <w:r>
              <w:rPr>
                <w:rFonts w:ascii="Times New Roman" w:hAnsi="Times New Roman" w:cs="Times New Roman"/>
                <w:sz w:val="24"/>
              </w:rPr>
              <w:t xml:space="preserve">My family members </w:t>
            </w:r>
            <w:r>
              <w:rPr>
                <w:rFonts w:ascii="Nyala" w:hAnsi="Nyala" w:cs="Times New Roman"/>
                <w:sz w:val="24"/>
              </w:rPr>
              <w:t>show</w:t>
            </w:r>
            <w:r>
              <w:rPr>
                <w:rFonts w:ascii="Times New Roman" w:hAnsi="Times New Roman" w:cs="Times New Roman"/>
                <w:sz w:val="24"/>
              </w:rPr>
              <w:t xml:space="preserve"> love and cooperation.</w:t>
            </w:r>
          </w:p>
        </w:tc>
        <w:tc>
          <w:tcPr>
            <w:tcW w:w="909" w:type="dxa"/>
          </w:tcPr>
          <w:p w14:paraId="032BCE27" w14:textId="77777777" w:rsidR="003648F3" w:rsidRPr="00EA3050" w:rsidRDefault="003648F3" w:rsidP="004207D5">
            <w:r>
              <w:t>2</w:t>
            </w:r>
          </w:p>
        </w:tc>
        <w:tc>
          <w:tcPr>
            <w:tcW w:w="1530" w:type="dxa"/>
          </w:tcPr>
          <w:p w14:paraId="032BCE28" w14:textId="69796F93" w:rsidR="003648F3" w:rsidRPr="00EA3050" w:rsidRDefault="003648F3" w:rsidP="004207D5">
            <w:r>
              <w:rPr>
                <w:rFonts w:ascii="Times New Roman" w:hAnsi="Times New Roman" w:cs="Times New Roman"/>
                <w:sz w:val="24"/>
              </w:rPr>
              <w:t xml:space="preserve">Cooperation is looser than </w:t>
            </w:r>
            <w:r w:rsidR="00E954AD">
              <w:rPr>
                <w:rFonts w:ascii="Times New Roman" w:hAnsi="Times New Roman" w:cs="Times New Roman"/>
                <w:sz w:val="24"/>
              </w:rPr>
              <w:t>caring</w:t>
            </w:r>
            <w:r>
              <w:rPr>
                <w:rFonts w:ascii="Times New Roman" w:hAnsi="Times New Roman" w:cs="Times New Roman"/>
                <w:sz w:val="24"/>
              </w:rPr>
              <w:t xml:space="preserve"> </w:t>
            </w:r>
            <w:r w:rsidR="00E954AD">
              <w:rPr>
                <w:rFonts w:ascii="Times New Roman" w:hAnsi="Times New Roman" w:cs="Times New Roman"/>
                <w:sz w:val="24"/>
              </w:rPr>
              <w:t xml:space="preserve">for </w:t>
            </w:r>
            <w:r>
              <w:rPr>
                <w:rFonts w:ascii="Times New Roman" w:hAnsi="Times New Roman" w:cs="Times New Roman"/>
                <w:sz w:val="24"/>
              </w:rPr>
              <w:t>each other.</w:t>
            </w:r>
          </w:p>
        </w:tc>
        <w:tc>
          <w:tcPr>
            <w:tcW w:w="3870" w:type="dxa"/>
          </w:tcPr>
          <w:p w14:paraId="032BCE29" w14:textId="77777777" w:rsidR="003648F3" w:rsidRPr="00FE4B04" w:rsidRDefault="003648F3" w:rsidP="004207D5">
            <w:pPr>
              <w:rPr>
                <w:rFonts w:ascii="Courier New" w:eastAsia="Times New Roman" w:hAnsi="Courier New" w:cs="Courier New"/>
                <w:sz w:val="20"/>
                <w:szCs w:val="20"/>
              </w:rPr>
            </w:pPr>
            <w:r w:rsidRPr="00FE4B04">
              <w:t>My family members show love and care for each other</w:t>
            </w:r>
          </w:p>
        </w:tc>
        <w:tc>
          <w:tcPr>
            <w:tcW w:w="900" w:type="dxa"/>
          </w:tcPr>
          <w:p w14:paraId="032BCE2A" w14:textId="77777777" w:rsidR="003648F3" w:rsidRPr="00EA3050" w:rsidRDefault="003648F3" w:rsidP="004207D5">
            <w:r>
              <w:t>3</w:t>
            </w:r>
          </w:p>
        </w:tc>
        <w:tc>
          <w:tcPr>
            <w:tcW w:w="1620" w:type="dxa"/>
          </w:tcPr>
          <w:p w14:paraId="032BCE2B" w14:textId="77777777" w:rsidR="003648F3" w:rsidRPr="00EA3050" w:rsidRDefault="003648F3" w:rsidP="004207D5"/>
        </w:tc>
      </w:tr>
      <w:tr w:rsidR="003648F3" w:rsidRPr="00EA3050" w14:paraId="032BCE36" w14:textId="77777777" w:rsidTr="004207D5">
        <w:tc>
          <w:tcPr>
            <w:tcW w:w="475" w:type="dxa"/>
          </w:tcPr>
          <w:p w14:paraId="032BCE2D" w14:textId="77777777" w:rsidR="003648F3" w:rsidRPr="00EA3050" w:rsidRDefault="003648F3" w:rsidP="004207D5">
            <w:r w:rsidRPr="00EA3050">
              <w:t>13</w:t>
            </w:r>
          </w:p>
        </w:tc>
        <w:tc>
          <w:tcPr>
            <w:tcW w:w="2678" w:type="dxa"/>
          </w:tcPr>
          <w:p w14:paraId="032BCE2E" w14:textId="35D39BD6" w:rsidR="003648F3" w:rsidRPr="00EA3050" w:rsidRDefault="003648F3" w:rsidP="004207D5">
            <w:r w:rsidRPr="00221D38">
              <w:t>My family has outside help available to us to</w:t>
            </w:r>
            <w:r w:rsidRPr="00221D38">
              <w:br/>
              <w:t xml:space="preserve">take care of </w:t>
            </w:r>
            <w:r w:rsidR="00E954AD">
              <w:t xml:space="preserve">the </w:t>
            </w:r>
            <w:r w:rsidRPr="00221D38">
              <w:t>special needs of all family</w:t>
            </w:r>
            <w:r w:rsidRPr="00221D38">
              <w:br/>
              <w:t>members.</w:t>
            </w:r>
          </w:p>
        </w:tc>
        <w:tc>
          <w:tcPr>
            <w:tcW w:w="3138" w:type="dxa"/>
          </w:tcPr>
          <w:p w14:paraId="032BCE2F" w14:textId="77777777" w:rsidR="003648F3" w:rsidRPr="00EA3050" w:rsidRDefault="003648F3" w:rsidP="004207D5">
            <w:r>
              <w:rPr>
                <w:rFonts w:ascii="Times New Roman" w:hAnsi="Times New Roman" w:cs="Times New Roman"/>
                <w:sz w:val="24"/>
              </w:rPr>
              <w:t>There is another body/person to support my family in times of difficulty</w:t>
            </w:r>
          </w:p>
        </w:tc>
        <w:tc>
          <w:tcPr>
            <w:tcW w:w="909" w:type="dxa"/>
          </w:tcPr>
          <w:p w14:paraId="032BCE30" w14:textId="77777777" w:rsidR="003648F3" w:rsidRPr="00EA3050" w:rsidRDefault="003648F3" w:rsidP="004207D5">
            <w:r w:rsidRPr="00416803">
              <w:rPr>
                <w:color w:val="FF0000"/>
              </w:rPr>
              <w:t>1</w:t>
            </w:r>
          </w:p>
        </w:tc>
        <w:tc>
          <w:tcPr>
            <w:tcW w:w="1530" w:type="dxa"/>
          </w:tcPr>
          <w:p w14:paraId="032BCE31" w14:textId="0CF53C4D" w:rsidR="003648F3" w:rsidRPr="00EA3050" w:rsidRDefault="003648F3" w:rsidP="004207D5">
            <w:r>
              <w:rPr>
                <w:rFonts w:ascii="Times New Roman" w:hAnsi="Times New Roman" w:cs="Times New Roman"/>
                <w:sz w:val="24"/>
              </w:rPr>
              <w:t xml:space="preserve">In times of difficulty </w:t>
            </w:r>
            <w:r w:rsidR="00ED0845">
              <w:rPr>
                <w:rFonts w:ascii="Times New Roman" w:hAnsi="Times New Roman" w:cs="Times New Roman"/>
                <w:sz w:val="24"/>
              </w:rPr>
              <w:t>does not replace</w:t>
            </w:r>
            <w:r>
              <w:rPr>
                <w:rFonts w:ascii="Times New Roman" w:hAnsi="Times New Roman" w:cs="Times New Roman"/>
                <w:sz w:val="24"/>
              </w:rPr>
              <w:t xml:space="preserve"> </w:t>
            </w:r>
            <w:r w:rsidR="00E954AD">
              <w:rPr>
                <w:rFonts w:ascii="Times New Roman" w:hAnsi="Times New Roman" w:cs="Times New Roman"/>
                <w:sz w:val="24"/>
              </w:rPr>
              <w:t xml:space="preserve">the </w:t>
            </w:r>
            <w:r>
              <w:rPr>
                <w:rFonts w:ascii="Times New Roman" w:hAnsi="Times New Roman" w:cs="Times New Roman"/>
                <w:sz w:val="24"/>
              </w:rPr>
              <w:t>special need</w:t>
            </w:r>
          </w:p>
        </w:tc>
        <w:tc>
          <w:tcPr>
            <w:tcW w:w="3870" w:type="dxa"/>
          </w:tcPr>
          <w:p w14:paraId="032BCE32" w14:textId="77777777" w:rsidR="003648F3" w:rsidRPr="00074612" w:rsidRDefault="003648F3" w:rsidP="004207D5">
            <w:r w:rsidRPr="00074612">
              <w:t>We have another person or person to take care of the special needs of my family members</w:t>
            </w:r>
          </w:p>
          <w:p w14:paraId="032BCE33" w14:textId="77777777" w:rsidR="003648F3" w:rsidRPr="00EA3050" w:rsidRDefault="003648F3" w:rsidP="004207D5"/>
        </w:tc>
        <w:tc>
          <w:tcPr>
            <w:tcW w:w="900" w:type="dxa"/>
          </w:tcPr>
          <w:p w14:paraId="032BCE34" w14:textId="77777777" w:rsidR="003648F3" w:rsidRPr="00EA3050" w:rsidRDefault="003648F3" w:rsidP="004207D5">
            <w:r w:rsidRPr="00074612">
              <w:t>3</w:t>
            </w:r>
          </w:p>
        </w:tc>
        <w:tc>
          <w:tcPr>
            <w:tcW w:w="1620" w:type="dxa"/>
          </w:tcPr>
          <w:p w14:paraId="032BCE35" w14:textId="77777777" w:rsidR="003648F3" w:rsidRPr="00EA3050" w:rsidRDefault="003648F3" w:rsidP="004207D5"/>
        </w:tc>
      </w:tr>
      <w:tr w:rsidR="003648F3" w:rsidRPr="00EA3050" w14:paraId="032BCE3F" w14:textId="77777777" w:rsidTr="004207D5">
        <w:tc>
          <w:tcPr>
            <w:tcW w:w="475" w:type="dxa"/>
          </w:tcPr>
          <w:p w14:paraId="032BCE37" w14:textId="77777777" w:rsidR="003648F3" w:rsidRPr="00EA3050" w:rsidRDefault="003648F3" w:rsidP="004207D5">
            <w:r w:rsidRPr="00EA3050">
              <w:t>14</w:t>
            </w:r>
          </w:p>
        </w:tc>
        <w:tc>
          <w:tcPr>
            <w:tcW w:w="2678" w:type="dxa"/>
          </w:tcPr>
          <w:p w14:paraId="032BCE38" w14:textId="77777777" w:rsidR="003648F3" w:rsidRPr="00EA3050" w:rsidRDefault="003648F3" w:rsidP="004207D5">
            <w:r w:rsidRPr="00221D38">
              <w:t>Adults in our family teach the children to</w:t>
            </w:r>
            <w:r w:rsidRPr="00221D38">
              <w:br/>
              <w:t>make good decisions.</w:t>
            </w:r>
          </w:p>
        </w:tc>
        <w:tc>
          <w:tcPr>
            <w:tcW w:w="3138" w:type="dxa"/>
          </w:tcPr>
          <w:p w14:paraId="032BCE39" w14:textId="77777777" w:rsidR="003648F3" w:rsidRPr="00EA3050" w:rsidRDefault="003648F3" w:rsidP="004207D5">
            <w:r>
              <w:rPr>
                <w:rFonts w:ascii="Times New Roman" w:hAnsi="Times New Roman" w:cs="Times New Roman"/>
                <w:sz w:val="24"/>
              </w:rPr>
              <w:t>Adults in our family teach the  children to make good decisions</w:t>
            </w:r>
          </w:p>
        </w:tc>
        <w:tc>
          <w:tcPr>
            <w:tcW w:w="909" w:type="dxa"/>
          </w:tcPr>
          <w:p w14:paraId="032BCE3A" w14:textId="77777777" w:rsidR="003648F3" w:rsidRPr="00EA3050" w:rsidRDefault="003648F3" w:rsidP="004207D5">
            <w:r>
              <w:t>3</w:t>
            </w:r>
          </w:p>
        </w:tc>
        <w:tc>
          <w:tcPr>
            <w:tcW w:w="1530" w:type="dxa"/>
          </w:tcPr>
          <w:p w14:paraId="032BCE3B" w14:textId="77777777" w:rsidR="003648F3" w:rsidRPr="00EA3050" w:rsidRDefault="003648F3" w:rsidP="004207D5">
            <w:r>
              <w:t>Delete the wise person</w:t>
            </w:r>
          </w:p>
        </w:tc>
        <w:tc>
          <w:tcPr>
            <w:tcW w:w="3870" w:type="dxa"/>
          </w:tcPr>
          <w:p w14:paraId="032BCE3C" w14:textId="114E0586" w:rsidR="003648F3" w:rsidRPr="00EA3050" w:rsidRDefault="003648F3" w:rsidP="004207D5">
            <w:r>
              <w:t xml:space="preserve">Elders and adults </w:t>
            </w:r>
            <w:r w:rsidR="00E954AD">
              <w:t>in</w:t>
            </w:r>
            <w:r>
              <w:t xml:space="preserve"> the family teach children to make good decisions.</w:t>
            </w:r>
          </w:p>
        </w:tc>
        <w:tc>
          <w:tcPr>
            <w:tcW w:w="900" w:type="dxa"/>
          </w:tcPr>
          <w:p w14:paraId="032BCE3D" w14:textId="77777777" w:rsidR="003648F3" w:rsidRPr="00EA3050" w:rsidRDefault="003648F3" w:rsidP="004207D5">
            <w:r>
              <w:t>3</w:t>
            </w:r>
          </w:p>
        </w:tc>
        <w:tc>
          <w:tcPr>
            <w:tcW w:w="1620" w:type="dxa"/>
          </w:tcPr>
          <w:p w14:paraId="032BCE3E" w14:textId="77777777" w:rsidR="003648F3" w:rsidRPr="00EA3050" w:rsidRDefault="003648F3" w:rsidP="004207D5"/>
        </w:tc>
      </w:tr>
      <w:tr w:rsidR="003648F3" w:rsidRPr="00EA3050" w14:paraId="032BCE48" w14:textId="77777777" w:rsidTr="004207D5">
        <w:tc>
          <w:tcPr>
            <w:tcW w:w="475" w:type="dxa"/>
          </w:tcPr>
          <w:p w14:paraId="032BCE40" w14:textId="77777777" w:rsidR="003648F3" w:rsidRPr="00EA3050" w:rsidRDefault="003648F3" w:rsidP="004207D5">
            <w:r w:rsidRPr="00EA3050">
              <w:t>15</w:t>
            </w:r>
          </w:p>
        </w:tc>
        <w:tc>
          <w:tcPr>
            <w:tcW w:w="2678" w:type="dxa"/>
          </w:tcPr>
          <w:p w14:paraId="032BCE41" w14:textId="77777777" w:rsidR="003648F3" w:rsidRPr="00EA3050" w:rsidRDefault="003648F3" w:rsidP="004207D5">
            <w:r w:rsidRPr="00221D38">
              <w:t>My family gets medical care when needed.</w:t>
            </w:r>
          </w:p>
        </w:tc>
        <w:tc>
          <w:tcPr>
            <w:tcW w:w="3138" w:type="dxa"/>
          </w:tcPr>
          <w:p w14:paraId="032BCE42" w14:textId="77777777" w:rsidR="003648F3" w:rsidRPr="00EA3050" w:rsidRDefault="003648F3" w:rsidP="004207D5">
            <w:r>
              <w:rPr>
                <w:rFonts w:ascii="Times New Roman" w:hAnsi="Times New Roman" w:cs="Times New Roman"/>
                <w:sz w:val="24"/>
              </w:rPr>
              <w:t>The family members get medical support when necessary</w:t>
            </w:r>
          </w:p>
        </w:tc>
        <w:tc>
          <w:tcPr>
            <w:tcW w:w="909" w:type="dxa"/>
          </w:tcPr>
          <w:p w14:paraId="032BCE43" w14:textId="77777777" w:rsidR="003648F3" w:rsidRPr="00EA3050" w:rsidRDefault="003648F3" w:rsidP="004207D5">
            <w:r>
              <w:t>3</w:t>
            </w:r>
          </w:p>
        </w:tc>
        <w:tc>
          <w:tcPr>
            <w:tcW w:w="1530" w:type="dxa"/>
          </w:tcPr>
          <w:p w14:paraId="032BCE44" w14:textId="77777777" w:rsidR="003648F3" w:rsidRPr="00EA3050" w:rsidRDefault="003648F3" w:rsidP="004207D5"/>
        </w:tc>
        <w:tc>
          <w:tcPr>
            <w:tcW w:w="3870" w:type="dxa"/>
          </w:tcPr>
          <w:p w14:paraId="032BCE45" w14:textId="77777777" w:rsidR="003648F3" w:rsidRPr="00EA3050" w:rsidRDefault="003648F3" w:rsidP="004207D5">
            <w:r>
              <w:t>Members of the family get medical support when it is necessary.</w:t>
            </w:r>
          </w:p>
        </w:tc>
        <w:tc>
          <w:tcPr>
            <w:tcW w:w="900" w:type="dxa"/>
          </w:tcPr>
          <w:p w14:paraId="032BCE46" w14:textId="77777777" w:rsidR="003648F3" w:rsidRPr="00EA3050" w:rsidRDefault="003648F3" w:rsidP="004207D5">
            <w:r>
              <w:t>3</w:t>
            </w:r>
          </w:p>
        </w:tc>
        <w:tc>
          <w:tcPr>
            <w:tcW w:w="1620" w:type="dxa"/>
          </w:tcPr>
          <w:p w14:paraId="032BCE47" w14:textId="77777777" w:rsidR="003648F3" w:rsidRPr="00EA3050" w:rsidRDefault="003648F3" w:rsidP="004207D5"/>
        </w:tc>
      </w:tr>
      <w:tr w:rsidR="003648F3" w:rsidRPr="00EA3050" w14:paraId="032BCE51" w14:textId="77777777" w:rsidTr="004207D5">
        <w:tc>
          <w:tcPr>
            <w:tcW w:w="475" w:type="dxa"/>
          </w:tcPr>
          <w:p w14:paraId="032BCE49" w14:textId="77777777" w:rsidR="003648F3" w:rsidRPr="00EA3050" w:rsidRDefault="003648F3" w:rsidP="004207D5">
            <w:r w:rsidRPr="00EA3050">
              <w:t>16</w:t>
            </w:r>
          </w:p>
        </w:tc>
        <w:tc>
          <w:tcPr>
            <w:tcW w:w="2678" w:type="dxa"/>
          </w:tcPr>
          <w:p w14:paraId="032BCE4A" w14:textId="77777777" w:rsidR="003648F3" w:rsidRPr="00EA3050" w:rsidRDefault="003648F3" w:rsidP="004207D5">
            <w:r w:rsidRPr="00221D38">
              <w:t>My family has a way to take care of our</w:t>
            </w:r>
            <w:r w:rsidRPr="00221D38">
              <w:br/>
              <w:t>expenses.</w:t>
            </w:r>
          </w:p>
        </w:tc>
        <w:tc>
          <w:tcPr>
            <w:tcW w:w="3138" w:type="dxa"/>
          </w:tcPr>
          <w:p w14:paraId="032BCE4B" w14:textId="40BACCE4" w:rsidR="003648F3" w:rsidRPr="00EA3050" w:rsidRDefault="003648F3" w:rsidP="004207D5">
            <w:r>
              <w:t xml:space="preserve">My family has </w:t>
            </w:r>
            <w:r w:rsidR="00E954AD">
              <w:t>a</w:t>
            </w:r>
            <w:r>
              <w:t xml:space="preserve"> way</w:t>
            </w:r>
            <w:r w:rsidRPr="00DB314B">
              <w:t xml:space="preserve"> to cover the expenses to take care of ourselves</w:t>
            </w:r>
          </w:p>
        </w:tc>
        <w:tc>
          <w:tcPr>
            <w:tcW w:w="909" w:type="dxa"/>
          </w:tcPr>
          <w:p w14:paraId="032BCE4C" w14:textId="77777777" w:rsidR="003648F3" w:rsidRPr="00EA3050" w:rsidRDefault="003648F3" w:rsidP="004207D5">
            <w:r>
              <w:t>3</w:t>
            </w:r>
          </w:p>
        </w:tc>
        <w:tc>
          <w:tcPr>
            <w:tcW w:w="1530" w:type="dxa"/>
          </w:tcPr>
          <w:p w14:paraId="032BCE4D" w14:textId="77777777" w:rsidR="003648F3" w:rsidRPr="00EA3050" w:rsidRDefault="003648F3" w:rsidP="004207D5"/>
        </w:tc>
        <w:tc>
          <w:tcPr>
            <w:tcW w:w="3870" w:type="dxa"/>
          </w:tcPr>
          <w:p w14:paraId="032BCE4E" w14:textId="77777777" w:rsidR="003648F3" w:rsidRPr="00DB314B" w:rsidRDefault="003648F3" w:rsidP="004207D5">
            <w:pPr>
              <w:rPr>
                <w:rFonts w:ascii="Nyala" w:hAnsi="Nyala"/>
              </w:rPr>
            </w:pPr>
            <w:r w:rsidRPr="00DB314B">
              <w:t>My family has the means to cover the expenses to take care of ourselves</w:t>
            </w:r>
          </w:p>
        </w:tc>
        <w:tc>
          <w:tcPr>
            <w:tcW w:w="900" w:type="dxa"/>
          </w:tcPr>
          <w:p w14:paraId="032BCE4F" w14:textId="77777777" w:rsidR="003648F3" w:rsidRPr="00EA3050" w:rsidRDefault="003648F3" w:rsidP="004207D5">
            <w:r>
              <w:t>3</w:t>
            </w:r>
          </w:p>
        </w:tc>
        <w:tc>
          <w:tcPr>
            <w:tcW w:w="1620" w:type="dxa"/>
          </w:tcPr>
          <w:p w14:paraId="032BCE50" w14:textId="77777777" w:rsidR="003648F3" w:rsidRPr="00EA3050" w:rsidRDefault="003648F3" w:rsidP="004207D5"/>
        </w:tc>
      </w:tr>
      <w:tr w:rsidR="003648F3" w:rsidRPr="00EA3050" w14:paraId="032BCE5A" w14:textId="77777777" w:rsidTr="004207D5">
        <w:tc>
          <w:tcPr>
            <w:tcW w:w="475" w:type="dxa"/>
          </w:tcPr>
          <w:p w14:paraId="032BCE52" w14:textId="77777777" w:rsidR="003648F3" w:rsidRPr="00EA3050" w:rsidRDefault="003648F3" w:rsidP="004207D5">
            <w:r w:rsidRPr="00EA3050">
              <w:t>17</w:t>
            </w:r>
          </w:p>
        </w:tc>
        <w:tc>
          <w:tcPr>
            <w:tcW w:w="2678" w:type="dxa"/>
          </w:tcPr>
          <w:p w14:paraId="032BCE53" w14:textId="77777777" w:rsidR="003648F3" w:rsidRPr="00EA3050" w:rsidRDefault="003648F3" w:rsidP="004207D5">
            <w:r w:rsidRPr="00221D38">
              <w:t>Adults in my family know other people in the</w:t>
            </w:r>
            <w:r w:rsidRPr="00221D38">
              <w:br/>
              <w:t>children’s lives (friends, teachers, etc.).</w:t>
            </w:r>
          </w:p>
        </w:tc>
        <w:tc>
          <w:tcPr>
            <w:tcW w:w="3138" w:type="dxa"/>
          </w:tcPr>
          <w:p w14:paraId="032BCE54" w14:textId="77777777" w:rsidR="003648F3" w:rsidRPr="00EA3050" w:rsidRDefault="003648F3" w:rsidP="004207D5">
            <w:r>
              <w:rPr>
                <w:rFonts w:ascii="Times New Roman" w:hAnsi="Times New Roman" w:cs="Times New Roman"/>
                <w:sz w:val="24"/>
              </w:rPr>
              <w:t>Adult members in my family know the lives of other people in relation to their children’s life (friends, teachers, etc.)</w:t>
            </w:r>
          </w:p>
        </w:tc>
        <w:tc>
          <w:tcPr>
            <w:tcW w:w="909" w:type="dxa"/>
          </w:tcPr>
          <w:p w14:paraId="032BCE55" w14:textId="77777777" w:rsidR="003648F3" w:rsidRPr="00EA3050" w:rsidRDefault="003648F3" w:rsidP="004207D5">
            <w:r>
              <w:t>3</w:t>
            </w:r>
          </w:p>
        </w:tc>
        <w:tc>
          <w:tcPr>
            <w:tcW w:w="1530" w:type="dxa"/>
          </w:tcPr>
          <w:p w14:paraId="032BCE56" w14:textId="77777777" w:rsidR="003648F3" w:rsidRPr="00EA3050" w:rsidRDefault="003648F3" w:rsidP="004207D5"/>
        </w:tc>
        <w:tc>
          <w:tcPr>
            <w:tcW w:w="3870" w:type="dxa"/>
          </w:tcPr>
          <w:p w14:paraId="032BCE57" w14:textId="77777777" w:rsidR="003648F3" w:rsidRPr="00EA3050" w:rsidRDefault="003648F3" w:rsidP="004207D5">
            <w:r>
              <w:t xml:space="preserve">Elders of My family members know other people (friends, teachers etc.) who are in the lives of their children.  </w:t>
            </w:r>
          </w:p>
        </w:tc>
        <w:tc>
          <w:tcPr>
            <w:tcW w:w="900" w:type="dxa"/>
          </w:tcPr>
          <w:p w14:paraId="032BCE58" w14:textId="77777777" w:rsidR="003648F3" w:rsidRPr="00EA3050" w:rsidRDefault="003648F3" w:rsidP="004207D5">
            <w:r>
              <w:t>3</w:t>
            </w:r>
          </w:p>
        </w:tc>
        <w:tc>
          <w:tcPr>
            <w:tcW w:w="1620" w:type="dxa"/>
          </w:tcPr>
          <w:p w14:paraId="032BCE59" w14:textId="77777777" w:rsidR="003648F3" w:rsidRPr="00EA3050" w:rsidRDefault="003648F3" w:rsidP="004207D5"/>
        </w:tc>
      </w:tr>
      <w:tr w:rsidR="003648F3" w:rsidRPr="00EA3050" w14:paraId="032BCE63" w14:textId="77777777" w:rsidTr="004207D5">
        <w:tc>
          <w:tcPr>
            <w:tcW w:w="475" w:type="dxa"/>
          </w:tcPr>
          <w:p w14:paraId="032BCE5B" w14:textId="77777777" w:rsidR="003648F3" w:rsidRPr="00EA3050" w:rsidRDefault="003648F3" w:rsidP="004207D5">
            <w:r w:rsidRPr="00EA3050">
              <w:t>18</w:t>
            </w:r>
          </w:p>
        </w:tc>
        <w:tc>
          <w:tcPr>
            <w:tcW w:w="2678" w:type="dxa"/>
          </w:tcPr>
          <w:p w14:paraId="032BCE5C" w14:textId="77777777" w:rsidR="003648F3" w:rsidRPr="00EA3050" w:rsidRDefault="003648F3" w:rsidP="004207D5">
            <w:r w:rsidRPr="00221D38">
              <w:t>My family is able to handle life’s ups and</w:t>
            </w:r>
            <w:r w:rsidRPr="00221D38">
              <w:br/>
            </w:r>
            <w:r w:rsidRPr="00221D38">
              <w:lastRenderedPageBreak/>
              <w:t>downs.</w:t>
            </w:r>
          </w:p>
        </w:tc>
        <w:tc>
          <w:tcPr>
            <w:tcW w:w="3138" w:type="dxa"/>
          </w:tcPr>
          <w:p w14:paraId="032BCE5D" w14:textId="77777777" w:rsidR="003648F3" w:rsidRPr="00EA3050" w:rsidRDefault="003648F3" w:rsidP="004207D5">
            <w:r>
              <w:rPr>
                <w:rFonts w:ascii="Times New Roman" w:hAnsi="Times New Roman" w:cs="Times New Roman"/>
                <w:sz w:val="24"/>
              </w:rPr>
              <w:lastRenderedPageBreak/>
              <w:t xml:space="preserve">My family members can overcome the ups and downs </w:t>
            </w:r>
            <w:r>
              <w:rPr>
                <w:rFonts w:ascii="Times New Roman" w:hAnsi="Times New Roman" w:cs="Times New Roman"/>
                <w:sz w:val="24"/>
              </w:rPr>
              <w:lastRenderedPageBreak/>
              <w:t>of life.</w:t>
            </w:r>
          </w:p>
        </w:tc>
        <w:tc>
          <w:tcPr>
            <w:tcW w:w="909" w:type="dxa"/>
          </w:tcPr>
          <w:p w14:paraId="032BCE5E" w14:textId="77777777" w:rsidR="003648F3" w:rsidRPr="00EA3050" w:rsidRDefault="003648F3" w:rsidP="004207D5">
            <w:r>
              <w:lastRenderedPageBreak/>
              <w:t>3</w:t>
            </w:r>
          </w:p>
        </w:tc>
        <w:tc>
          <w:tcPr>
            <w:tcW w:w="1530" w:type="dxa"/>
          </w:tcPr>
          <w:p w14:paraId="032BCE5F" w14:textId="28F0A34F" w:rsidR="003648F3" w:rsidRPr="00EA3050" w:rsidRDefault="007165D4" w:rsidP="004207D5">
            <w:r>
              <w:t>This is better.</w:t>
            </w:r>
          </w:p>
        </w:tc>
        <w:tc>
          <w:tcPr>
            <w:tcW w:w="3870" w:type="dxa"/>
          </w:tcPr>
          <w:p w14:paraId="032BCE60" w14:textId="77777777" w:rsidR="003648F3" w:rsidRPr="00EA3050" w:rsidRDefault="003648F3" w:rsidP="004207D5">
            <w:r>
              <w:t xml:space="preserve">My family members can stand lives ups </w:t>
            </w:r>
            <w:r>
              <w:lastRenderedPageBreak/>
              <w:t>and downs.</w:t>
            </w:r>
          </w:p>
        </w:tc>
        <w:tc>
          <w:tcPr>
            <w:tcW w:w="900" w:type="dxa"/>
          </w:tcPr>
          <w:p w14:paraId="032BCE61" w14:textId="77777777" w:rsidR="003648F3" w:rsidRPr="00EA3050" w:rsidRDefault="003648F3" w:rsidP="004207D5">
            <w:r>
              <w:lastRenderedPageBreak/>
              <w:t>3</w:t>
            </w:r>
          </w:p>
        </w:tc>
        <w:tc>
          <w:tcPr>
            <w:tcW w:w="1620" w:type="dxa"/>
          </w:tcPr>
          <w:p w14:paraId="032BCE62" w14:textId="77777777" w:rsidR="003648F3" w:rsidRPr="00EA3050" w:rsidRDefault="003648F3" w:rsidP="004207D5"/>
        </w:tc>
      </w:tr>
      <w:tr w:rsidR="003648F3" w:rsidRPr="00EA3050" w14:paraId="032BCE6C" w14:textId="77777777" w:rsidTr="004207D5">
        <w:tc>
          <w:tcPr>
            <w:tcW w:w="475" w:type="dxa"/>
          </w:tcPr>
          <w:p w14:paraId="032BCE64" w14:textId="77777777" w:rsidR="003648F3" w:rsidRPr="00EA3050" w:rsidRDefault="003648F3" w:rsidP="004207D5">
            <w:r w:rsidRPr="00EA3050">
              <w:t>19</w:t>
            </w:r>
          </w:p>
        </w:tc>
        <w:tc>
          <w:tcPr>
            <w:tcW w:w="2678" w:type="dxa"/>
          </w:tcPr>
          <w:p w14:paraId="032BCE65" w14:textId="77777777" w:rsidR="003648F3" w:rsidRPr="00EA3050" w:rsidRDefault="003648F3" w:rsidP="004207D5">
            <w:r w:rsidRPr="00221D38">
              <w:t>Adults in my family have time to take care of</w:t>
            </w:r>
            <w:r w:rsidRPr="00221D38">
              <w:br/>
              <w:t>the individual needs of every child.</w:t>
            </w:r>
          </w:p>
        </w:tc>
        <w:tc>
          <w:tcPr>
            <w:tcW w:w="3138" w:type="dxa"/>
          </w:tcPr>
          <w:p w14:paraId="032BCE66" w14:textId="77777777" w:rsidR="003648F3" w:rsidRPr="00EA3050" w:rsidRDefault="003648F3" w:rsidP="004207D5">
            <w:r w:rsidRPr="00400246">
              <w:rPr>
                <w:rFonts w:ascii="Times New Roman" w:hAnsi="Times New Roman" w:cs="Times New Roman"/>
                <w:sz w:val="24"/>
              </w:rPr>
              <w:t>A</w:t>
            </w:r>
            <w:r>
              <w:rPr>
                <w:rFonts w:ascii="Times New Roman" w:hAnsi="Times New Roman" w:cs="Times New Roman"/>
                <w:sz w:val="24"/>
              </w:rPr>
              <w:t xml:space="preserve">dults in my family have time </w:t>
            </w:r>
            <w:r w:rsidRPr="00DB314B">
              <w:rPr>
                <w:rFonts w:ascii="Times New Roman" w:hAnsi="Times New Roman" w:cs="Times New Roman"/>
                <w:sz w:val="24"/>
              </w:rPr>
              <w:t xml:space="preserve">to satisfy </w:t>
            </w:r>
            <w:r>
              <w:rPr>
                <w:rFonts w:ascii="Times New Roman" w:hAnsi="Times New Roman" w:cs="Times New Roman"/>
                <w:sz w:val="24"/>
              </w:rPr>
              <w:t>the interest of each child</w:t>
            </w:r>
          </w:p>
        </w:tc>
        <w:tc>
          <w:tcPr>
            <w:tcW w:w="909" w:type="dxa"/>
          </w:tcPr>
          <w:p w14:paraId="032BCE67" w14:textId="77777777" w:rsidR="003648F3" w:rsidRPr="00EA3050" w:rsidRDefault="003648F3" w:rsidP="004207D5">
            <w:r w:rsidRPr="00DB314B">
              <w:t>3</w:t>
            </w:r>
          </w:p>
        </w:tc>
        <w:tc>
          <w:tcPr>
            <w:tcW w:w="1530" w:type="dxa"/>
          </w:tcPr>
          <w:p w14:paraId="032BCE68" w14:textId="5118C2BA" w:rsidR="003648F3" w:rsidRPr="00EA3050" w:rsidRDefault="003648F3" w:rsidP="004207D5"/>
        </w:tc>
        <w:tc>
          <w:tcPr>
            <w:tcW w:w="3870" w:type="dxa"/>
          </w:tcPr>
          <w:p w14:paraId="032BCE69" w14:textId="39DA7C20" w:rsidR="003648F3" w:rsidRPr="00EA3050" w:rsidRDefault="003648F3" w:rsidP="004207D5">
            <w:r w:rsidRPr="00DB314B">
              <w:t>A</w:t>
            </w:r>
            <w:r>
              <w:t xml:space="preserve">dults of my family members have time to </w:t>
            </w:r>
            <w:r w:rsidR="00E954AD">
              <w:t>fulfill</w:t>
            </w:r>
            <w:r w:rsidRPr="00E954AD">
              <w:t xml:space="preserve"> </w:t>
            </w:r>
            <w:r w:rsidR="00E954AD" w:rsidRPr="00E954AD">
              <w:t xml:space="preserve">the </w:t>
            </w:r>
            <w:r>
              <w:t xml:space="preserve">individual interest of every child. </w:t>
            </w:r>
          </w:p>
        </w:tc>
        <w:tc>
          <w:tcPr>
            <w:tcW w:w="900" w:type="dxa"/>
          </w:tcPr>
          <w:p w14:paraId="032BCE6A" w14:textId="77777777" w:rsidR="003648F3" w:rsidRPr="00EA3050" w:rsidRDefault="003648F3" w:rsidP="004207D5">
            <w:r w:rsidRPr="00DB314B">
              <w:t>3</w:t>
            </w:r>
          </w:p>
        </w:tc>
        <w:tc>
          <w:tcPr>
            <w:tcW w:w="1620" w:type="dxa"/>
          </w:tcPr>
          <w:p w14:paraId="032BCE6B" w14:textId="77777777" w:rsidR="003648F3" w:rsidRPr="00EA3050" w:rsidRDefault="003648F3" w:rsidP="004207D5"/>
        </w:tc>
      </w:tr>
      <w:tr w:rsidR="003648F3" w:rsidRPr="00EA3050" w14:paraId="032BCE75" w14:textId="77777777" w:rsidTr="004207D5">
        <w:tc>
          <w:tcPr>
            <w:tcW w:w="475" w:type="dxa"/>
          </w:tcPr>
          <w:p w14:paraId="032BCE6D" w14:textId="77777777" w:rsidR="003648F3" w:rsidRPr="00EA3050" w:rsidRDefault="003648F3" w:rsidP="004207D5">
            <w:r w:rsidRPr="00EA3050">
              <w:t>20</w:t>
            </w:r>
          </w:p>
        </w:tc>
        <w:tc>
          <w:tcPr>
            <w:tcW w:w="2678" w:type="dxa"/>
          </w:tcPr>
          <w:p w14:paraId="032BCE6E" w14:textId="77777777" w:rsidR="003648F3" w:rsidRPr="00EA3050" w:rsidRDefault="003648F3" w:rsidP="004207D5">
            <w:r w:rsidRPr="00221D38">
              <w:t>My family gets dental care when needed.</w:t>
            </w:r>
          </w:p>
        </w:tc>
        <w:tc>
          <w:tcPr>
            <w:tcW w:w="3138" w:type="dxa"/>
          </w:tcPr>
          <w:p w14:paraId="032BCE6F" w14:textId="77777777" w:rsidR="003648F3" w:rsidRPr="00EA3050" w:rsidRDefault="003648F3" w:rsidP="004207D5">
            <w:r>
              <w:rPr>
                <w:rFonts w:ascii="Times New Roman" w:hAnsi="Times New Roman" w:cs="Times New Roman"/>
                <w:sz w:val="24"/>
              </w:rPr>
              <w:t>My family gets dental treatment when necessary</w:t>
            </w:r>
          </w:p>
        </w:tc>
        <w:tc>
          <w:tcPr>
            <w:tcW w:w="909" w:type="dxa"/>
          </w:tcPr>
          <w:p w14:paraId="032BCE70" w14:textId="77777777" w:rsidR="003648F3" w:rsidRPr="00EA3050" w:rsidRDefault="003648F3" w:rsidP="004207D5">
            <w:r>
              <w:t>3</w:t>
            </w:r>
          </w:p>
        </w:tc>
        <w:tc>
          <w:tcPr>
            <w:tcW w:w="1530" w:type="dxa"/>
          </w:tcPr>
          <w:p w14:paraId="032BCE71" w14:textId="77777777" w:rsidR="003648F3" w:rsidRPr="00EA3050" w:rsidRDefault="003648F3" w:rsidP="004207D5"/>
        </w:tc>
        <w:tc>
          <w:tcPr>
            <w:tcW w:w="3870" w:type="dxa"/>
          </w:tcPr>
          <w:p w14:paraId="032BCE72" w14:textId="77777777" w:rsidR="003648F3" w:rsidRPr="00EA3050" w:rsidRDefault="003648F3" w:rsidP="004207D5">
            <w:r>
              <w:t>My family members can get dental medication when it is necessary.</w:t>
            </w:r>
          </w:p>
        </w:tc>
        <w:tc>
          <w:tcPr>
            <w:tcW w:w="900" w:type="dxa"/>
          </w:tcPr>
          <w:p w14:paraId="032BCE73" w14:textId="77777777" w:rsidR="003648F3" w:rsidRPr="00EA3050" w:rsidRDefault="003648F3" w:rsidP="004207D5">
            <w:r>
              <w:t>3</w:t>
            </w:r>
          </w:p>
        </w:tc>
        <w:tc>
          <w:tcPr>
            <w:tcW w:w="1620" w:type="dxa"/>
          </w:tcPr>
          <w:p w14:paraId="032BCE74" w14:textId="1FC99CBC" w:rsidR="003648F3" w:rsidRPr="00EA3050" w:rsidRDefault="00ED0845" w:rsidP="004207D5">
            <w:r>
              <w:t>The medication</w:t>
            </w:r>
            <w:r w:rsidR="003648F3">
              <w:t xml:space="preserve"> changed to treatment</w:t>
            </w:r>
          </w:p>
        </w:tc>
      </w:tr>
      <w:tr w:rsidR="003648F3" w:rsidRPr="00EA3050" w14:paraId="032BCE7E" w14:textId="77777777" w:rsidTr="004207D5">
        <w:tc>
          <w:tcPr>
            <w:tcW w:w="475" w:type="dxa"/>
          </w:tcPr>
          <w:p w14:paraId="032BCE76" w14:textId="77777777" w:rsidR="003648F3" w:rsidRPr="00EA3050" w:rsidRDefault="003648F3" w:rsidP="004207D5">
            <w:r w:rsidRPr="00EA3050">
              <w:t>21</w:t>
            </w:r>
          </w:p>
        </w:tc>
        <w:tc>
          <w:tcPr>
            <w:tcW w:w="2678" w:type="dxa"/>
          </w:tcPr>
          <w:p w14:paraId="032BCE77" w14:textId="77777777" w:rsidR="003648F3" w:rsidRPr="00EA3050" w:rsidRDefault="003648F3" w:rsidP="004207D5">
            <w:r w:rsidRPr="00221D38">
              <w:t>My family feels safe at home, work, school,</w:t>
            </w:r>
            <w:r w:rsidRPr="00221D38">
              <w:br/>
              <w:t>and in our neighborhood.</w:t>
            </w:r>
          </w:p>
        </w:tc>
        <w:tc>
          <w:tcPr>
            <w:tcW w:w="3138" w:type="dxa"/>
          </w:tcPr>
          <w:p w14:paraId="032BCE78" w14:textId="03869F22" w:rsidR="003648F3" w:rsidRPr="00EA3050" w:rsidRDefault="003648F3" w:rsidP="004207D5">
            <w:r>
              <w:rPr>
                <w:rFonts w:ascii="Times New Roman" w:hAnsi="Times New Roman" w:cs="Times New Roman"/>
                <w:sz w:val="24"/>
              </w:rPr>
              <w:t>My family feels safe at home, in the workplace, at school</w:t>
            </w:r>
            <w:r w:rsidR="00ED0845">
              <w:rPr>
                <w:rFonts w:ascii="Times New Roman" w:hAnsi="Times New Roman" w:cs="Times New Roman"/>
                <w:sz w:val="24"/>
              </w:rPr>
              <w:t>,</w:t>
            </w:r>
            <w:r>
              <w:rPr>
                <w:rFonts w:ascii="Times New Roman" w:hAnsi="Times New Roman" w:cs="Times New Roman"/>
                <w:sz w:val="24"/>
              </w:rPr>
              <w:t xml:space="preserve"> and in the neighborhood.</w:t>
            </w:r>
          </w:p>
        </w:tc>
        <w:tc>
          <w:tcPr>
            <w:tcW w:w="909" w:type="dxa"/>
          </w:tcPr>
          <w:p w14:paraId="032BCE79" w14:textId="77777777" w:rsidR="003648F3" w:rsidRPr="00EA3050" w:rsidRDefault="003648F3" w:rsidP="004207D5">
            <w:r>
              <w:t>3</w:t>
            </w:r>
          </w:p>
        </w:tc>
        <w:tc>
          <w:tcPr>
            <w:tcW w:w="1530" w:type="dxa"/>
          </w:tcPr>
          <w:p w14:paraId="032BCE7A" w14:textId="77777777" w:rsidR="003648F3" w:rsidRPr="00EA3050" w:rsidRDefault="003648F3" w:rsidP="004207D5"/>
        </w:tc>
        <w:tc>
          <w:tcPr>
            <w:tcW w:w="3870" w:type="dxa"/>
          </w:tcPr>
          <w:p w14:paraId="032BCE7B" w14:textId="14A380D2" w:rsidR="003648F3" w:rsidRPr="00EA3050" w:rsidRDefault="003648F3" w:rsidP="004207D5">
            <w:r>
              <w:t xml:space="preserve">My family members feel </w:t>
            </w:r>
            <w:r w:rsidR="00ED0845">
              <w:t>secure</w:t>
            </w:r>
            <w:r>
              <w:t xml:space="preserve"> at home, workplace, school</w:t>
            </w:r>
            <w:r w:rsidR="00ED0845">
              <w:t>,</w:t>
            </w:r>
            <w:r>
              <w:t xml:space="preserve"> and </w:t>
            </w:r>
            <w:r w:rsidR="00ED0845">
              <w:t>neighborhood</w:t>
            </w:r>
            <w:r>
              <w:t>.</w:t>
            </w:r>
          </w:p>
        </w:tc>
        <w:tc>
          <w:tcPr>
            <w:tcW w:w="900" w:type="dxa"/>
          </w:tcPr>
          <w:p w14:paraId="032BCE7C" w14:textId="77777777" w:rsidR="003648F3" w:rsidRPr="00EA3050" w:rsidRDefault="003648F3" w:rsidP="004207D5">
            <w:r>
              <w:t>3</w:t>
            </w:r>
          </w:p>
        </w:tc>
        <w:tc>
          <w:tcPr>
            <w:tcW w:w="1620" w:type="dxa"/>
          </w:tcPr>
          <w:p w14:paraId="032BCE7D" w14:textId="77777777" w:rsidR="003648F3" w:rsidRPr="00EA3050" w:rsidRDefault="003648F3" w:rsidP="004207D5"/>
        </w:tc>
      </w:tr>
      <w:tr w:rsidR="003648F3" w:rsidRPr="00EA3050" w14:paraId="032BCE87" w14:textId="77777777" w:rsidTr="004207D5">
        <w:tc>
          <w:tcPr>
            <w:tcW w:w="475" w:type="dxa"/>
          </w:tcPr>
          <w:p w14:paraId="032BCE7F" w14:textId="77777777" w:rsidR="003648F3" w:rsidRPr="00EA3050" w:rsidRDefault="003648F3" w:rsidP="004207D5">
            <w:r w:rsidRPr="00EA3050">
              <w:t>22</w:t>
            </w:r>
          </w:p>
        </w:tc>
        <w:tc>
          <w:tcPr>
            <w:tcW w:w="2678" w:type="dxa"/>
          </w:tcPr>
          <w:p w14:paraId="032BCE80" w14:textId="77777777" w:rsidR="003648F3" w:rsidRPr="00EA3050" w:rsidRDefault="003648F3" w:rsidP="004207D5">
            <w:r w:rsidRPr="00221D38">
              <w:t>My family member with a disability has</w:t>
            </w:r>
            <w:r w:rsidRPr="00221D38">
              <w:br/>
              <w:t>support to accomplish goals at school or at</w:t>
            </w:r>
            <w:r w:rsidRPr="00221D38">
              <w:br/>
              <w:t>workplace.</w:t>
            </w:r>
          </w:p>
        </w:tc>
        <w:tc>
          <w:tcPr>
            <w:tcW w:w="3138" w:type="dxa"/>
          </w:tcPr>
          <w:p w14:paraId="032BCE81" w14:textId="4A499284" w:rsidR="003648F3" w:rsidRPr="00EA3050" w:rsidRDefault="003648F3" w:rsidP="004207D5">
            <w:r>
              <w:rPr>
                <w:rFonts w:ascii="Times New Roman" w:hAnsi="Times New Roman" w:cs="Times New Roman"/>
                <w:sz w:val="24"/>
              </w:rPr>
              <w:t xml:space="preserve">A family member with </w:t>
            </w:r>
            <w:r w:rsidR="00ED0845">
              <w:rPr>
                <w:rFonts w:ascii="Times New Roman" w:hAnsi="Times New Roman" w:cs="Times New Roman"/>
                <w:sz w:val="24"/>
              </w:rPr>
              <w:t xml:space="preserve">a </w:t>
            </w:r>
            <w:r>
              <w:rPr>
                <w:rFonts w:ascii="Times New Roman" w:hAnsi="Times New Roman" w:cs="Times New Roman"/>
                <w:sz w:val="24"/>
              </w:rPr>
              <w:t xml:space="preserve">disability gets </w:t>
            </w:r>
            <w:r w:rsidRPr="00EE56E6">
              <w:rPr>
                <w:rFonts w:ascii="Times New Roman" w:hAnsi="Times New Roman" w:cs="Times New Roman"/>
                <w:sz w:val="24"/>
              </w:rPr>
              <w:t xml:space="preserve">appropriate </w:t>
            </w:r>
            <w:r>
              <w:rPr>
                <w:rFonts w:ascii="Times New Roman" w:hAnsi="Times New Roman" w:cs="Times New Roman"/>
                <w:sz w:val="24"/>
              </w:rPr>
              <w:t>support to achieve his goal at school or in the workplace.</w:t>
            </w:r>
          </w:p>
        </w:tc>
        <w:tc>
          <w:tcPr>
            <w:tcW w:w="909" w:type="dxa"/>
          </w:tcPr>
          <w:p w14:paraId="032BCE82" w14:textId="77777777" w:rsidR="003648F3" w:rsidRPr="00EA3050" w:rsidRDefault="003648F3" w:rsidP="004207D5">
            <w:r>
              <w:t>3</w:t>
            </w:r>
          </w:p>
        </w:tc>
        <w:tc>
          <w:tcPr>
            <w:tcW w:w="1530" w:type="dxa"/>
          </w:tcPr>
          <w:p w14:paraId="032BCE83" w14:textId="77777777" w:rsidR="003648F3" w:rsidRPr="00EA3050" w:rsidRDefault="003648F3" w:rsidP="004207D5">
            <w:r>
              <w:t>Delete appropriate</w:t>
            </w:r>
          </w:p>
        </w:tc>
        <w:tc>
          <w:tcPr>
            <w:tcW w:w="3870" w:type="dxa"/>
          </w:tcPr>
          <w:p w14:paraId="032BCE84" w14:textId="5688011E" w:rsidR="003648F3" w:rsidRPr="00EA3050" w:rsidRDefault="003648F3" w:rsidP="004207D5">
            <w:r>
              <w:t xml:space="preserve">Disabled members of my family have </w:t>
            </w:r>
            <w:r w:rsidRPr="00EE56E6">
              <w:t>proper</w:t>
            </w:r>
            <w:r>
              <w:t xml:space="preserve"> support to </w:t>
            </w:r>
            <w:r w:rsidR="00ED0845">
              <w:t>fulfill</w:t>
            </w:r>
            <w:r>
              <w:t xml:space="preserve"> their </w:t>
            </w:r>
            <w:r w:rsidR="00ED0845">
              <w:t>goals</w:t>
            </w:r>
            <w:r>
              <w:t xml:space="preserve"> at </w:t>
            </w:r>
            <w:r w:rsidR="00ED0845">
              <w:t>the workplace</w:t>
            </w:r>
            <w:r>
              <w:t xml:space="preserve"> or school.  </w:t>
            </w:r>
          </w:p>
        </w:tc>
        <w:tc>
          <w:tcPr>
            <w:tcW w:w="900" w:type="dxa"/>
          </w:tcPr>
          <w:p w14:paraId="032BCE85" w14:textId="77777777" w:rsidR="003648F3" w:rsidRPr="00EA3050" w:rsidRDefault="003648F3" w:rsidP="004207D5">
            <w:r>
              <w:t>3</w:t>
            </w:r>
          </w:p>
        </w:tc>
        <w:tc>
          <w:tcPr>
            <w:tcW w:w="1620" w:type="dxa"/>
          </w:tcPr>
          <w:p w14:paraId="032BCE86" w14:textId="77777777" w:rsidR="003648F3" w:rsidRPr="00EA3050" w:rsidRDefault="003648F3" w:rsidP="004207D5">
            <w:r>
              <w:t>Delete proper</w:t>
            </w:r>
          </w:p>
        </w:tc>
      </w:tr>
      <w:tr w:rsidR="003648F3" w:rsidRPr="00EA3050" w14:paraId="032BCE90" w14:textId="77777777" w:rsidTr="004207D5">
        <w:tc>
          <w:tcPr>
            <w:tcW w:w="475" w:type="dxa"/>
          </w:tcPr>
          <w:p w14:paraId="032BCE88" w14:textId="77777777" w:rsidR="003648F3" w:rsidRPr="00EA3050" w:rsidRDefault="003648F3" w:rsidP="004207D5">
            <w:r w:rsidRPr="00EA3050">
              <w:t>23</w:t>
            </w:r>
          </w:p>
        </w:tc>
        <w:tc>
          <w:tcPr>
            <w:tcW w:w="2678" w:type="dxa"/>
          </w:tcPr>
          <w:p w14:paraId="032BCE89" w14:textId="77777777" w:rsidR="003648F3" w:rsidRPr="00EA3050" w:rsidRDefault="003648F3" w:rsidP="004207D5">
            <w:r w:rsidRPr="00221D38">
              <w:t>My family member with a disability has</w:t>
            </w:r>
            <w:r w:rsidRPr="00221D38">
              <w:br/>
              <w:t>support to accomplish goals at home.</w:t>
            </w:r>
          </w:p>
        </w:tc>
        <w:tc>
          <w:tcPr>
            <w:tcW w:w="3138" w:type="dxa"/>
          </w:tcPr>
          <w:p w14:paraId="032BCE8A" w14:textId="74CBA238" w:rsidR="003648F3" w:rsidRPr="00EA3050" w:rsidRDefault="003648F3" w:rsidP="004207D5">
            <w:r>
              <w:rPr>
                <w:rFonts w:ascii="Times New Roman" w:hAnsi="Times New Roman" w:cs="Times New Roman"/>
                <w:sz w:val="24"/>
              </w:rPr>
              <w:t xml:space="preserve">A family member with </w:t>
            </w:r>
            <w:r w:rsidR="00ED0845">
              <w:rPr>
                <w:rFonts w:ascii="Times New Roman" w:hAnsi="Times New Roman" w:cs="Times New Roman"/>
                <w:sz w:val="24"/>
              </w:rPr>
              <w:t xml:space="preserve">a </w:t>
            </w:r>
            <w:r>
              <w:rPr>
                <w:rFonts w:ascii="Times New Roman" w:hAnsi="Times New Roman" w:cs="Times New Roman"/>
                <w:sz w:val="24"/>
              </w:rPr>
              <w:t xml:space="preserve">disability gets support at home to succeed </w:t>
            </w:r>
            <w:r w:rsidR="00ED0845">
              <w:rPr>
                <w:rFonts w:ascii="Times New Roman" w:hAnsi="Times New Roman" w:cs="Times New Roman"/>
                <w:sz w:val="24"/>
              </w:rPr>
              <w:t xml:space="preserve">in </w:t>
            </w:r>
            <w:r w:rsidRPr="00EE56E6">
              <w:rPr>
                <w:rFonts w:ascii="Times New Roman" w:hAnsi="Times New Roman" w:cs="Times New Roman"/>
                <w:sz w:val="24"/>
              </w:rPr>
              <w:t xml:space="preserve">his </w:t>
            </w:r>
            <w:r>
              <w:rPr>
                <w:rFonts w:ascii="Times New Roman" w:hAnsi="Times New Roman" w:cs="Times New Roman"/>
                <w:sz w:val="24"/>
              </w:rPr>
              <w:t>goal</w:t>
            </w:r>
          </w:p>
        </w:tc>
        <w:tc>
          <w:tcPr>
            <w:tcW w:w="909" w:type="dxa"/>
          </w:tcPr>
          <w:p w14:paraId="032BCE8B" w14:textId="77777777" w:rsidR="003648F3" w:rsidRPr="00EA3050" w:rsidRDefault="003648F3" w:rsidP="004207D5">
            <w:r>
              <w:t>3</w:t>
            </w:r>
          </w:p>
        </w:tc>
        <w:tc>
          <w:tcPr>
            <w:tcW w:w="1530" w:type="dxa"/>
          </w:tcPr>
          <w:p w14:paraId="032BCE8C" w14:textId="77777777" w:rsidR="003648F3" w:rsidRPr="00EA3050" w:rsidRDefault="003648F3" w:rsidP="004207D5">
            <w:r>
              <w:t>His change to their</w:t>
            </w:r>
          </w:p>
        </w:tc>
        <w:tc>
          <w:tcPr>
            <w:tcW w:w="3870" w:type="dxa"/>
          </w:tcPr>
          <w:p w14:paraId="032BCE8D" w14:textId="4C664CA4" w:rsidR="003648F3" w:rsidRPr="00EA3050" w:rsidRDefault="003648F3" w:rsidP="004207D5">
            <w:r>
              <w:t>Disabled members of my family have support to</w:t>
            </w:r>
            <w:r w:rsidRPr="00F43064">
              <w:rPr>
                <w:color w:val="FF0000"/>
              </w:rPr>
              <w:t xml:space="preserve"> </w:t>
            </w:r>
            <w:r w:rsidR="00ED0845">
              <w:t>fulfill</w:t>
            </w:r>
            <w:r w:rsidRPr="00F43064">
              <w:rPr>
                <w:color w:val="FF0000"/>
              </w:rPr>
              <w:t xml:space="preserve"> </w:t>
            </w:r>
            <w:r>
              <w:t xml:space="preserve">their </w:t>
            </w:r>
            <w:r w:rsidR="00ED0845">
              <w:t>goals</w:t>
            </w:r>
            <w:r>
              <w:t xml:space="preserve"> at home.</w:t>
            </w:r>
          </w:p>
        </w:tc>
        <w:tc>
          <w:tcPr>
            <w:tcW w:w="900" w:type="dxa"/>
          </w:tcPr>
          <w:p w14:paraId="032BCE8E" w14:textId="77777777" w:rsidR="003648F3" w:rsidRPr="00EA3050" w:rsidRDefault="003648F3" w:rsidP="004207D5">
            <w:r w:rsidRPr="00D35327">
              <w:t>3</w:t>
            </w:r>
          </w:p>
        </w:tc>
        <w:tc>
          <w:tcPr>
            <w:tcW w:w="1620" w:type="dxa"/>
          </w:tcPr>
          <w:p w14:paraId="032BCE8F" w14:textId="77777777" w:rsidR="003648F3" w:rsidRPr="00EA3050" w:rsidRDefault="003648F3" w:rsidP="004207D5"/>
        </w:tc>
      </w:tr>
      <w:tr w:rsidR="003648F3" w:rsidRPr="00EA3050" w14:paraId="032BCE99" w14:textId="77777777" w:rsidTr="004207D5">
        <w:tc>
          <w:tcPr>
            <w:tcW w:w="475" w:type="dxa"/>
          </w:tcPr>
          <w:p w14:paraId="032BCE91" w14:textId="77777777" w:rsidR="003648F3" w:rsidRPr="00EA3050" w:rsidRDefault="003648F3" w:rsidP="004207D5">
            <w:r w:rsidRPr="00EA3050">
              <w:t>24</w:t>
            </w:r>
          </w:p>
        </w:tc>
        <w:tc>
          <w:tcPr>
            <w:tcW w:w="2678" w:type="dxa"/>
          </w:tcPr>
          <w:p w14:paraId="032BCE92" w14:textId="77777777" w:rsidR="003648F3" w:rsidRPr="00EA3050" w:rsidRDefault="003648F3" w:rsidP="004207D5">
            <w:r w:rsidRPr="00221D38">
              <w:t>My family member with a disability has</w:t>
            </w:r>
            <w:r w:rsidRPr="00221D38">
              <w:br/>
              <w:t>support to make friends.</w:t>
            </w:r>
          </w:p>
        </w:tc>
        <w:tc>
          <w:tcPr>
            <w:tcW w:w="3138" w:type="dxa"/>
          </w:tcPr>
          <w:p w14:paraId="032BCE93" w14:textId="06E2368B" w:rsidR="003648F3" w:rsidRPr="00EA3050" w:rsidRDefault="003648F3" w:rsidP="004207D5">
            <w:r>
              <w:rPr>
                <w:rFonts w:ascii="Times New Roman" w:hAnsi="Times New Roman" w:cs="Times New Roman"/>
                <w:sz w:val="24"/>
              </w:rPr>
              <w:t xml:space="preserve">A family member with </w:t>
            </w:r>
            <w:r w:rsidR="00ED0845">
              <w:rPr>
                <w:rFonts w:ascii="Times New Roman" w:hAnsi="Times New Roman" w:cs="Times New Roman"/>
                <w:sz w:val="24"/>
              </w:rPr>
              <w:t xml:space="preserve">a </w:t>
            </w:r>
            <w:r>
              <w:rPr>
                <w:rFonts w:ascii="Times New Roman" w:hAnsi="Times New Roman" w:cs="Times New Roman"/>
                <w:sz w:val="24"/>
              </w:rPr>
              <w:t xml:space="preserve">disability is </w:t>
            </w:r>
            <w:r w:rsidRPr="00A03FB0">
              <w:rPr>
                <w:rFonts w:ascii="Times New Roman" w:hAnsi="Times New Roman" w:cs="Times New Roman"/>
                <w:sz w:val="24"/>
              </w:rPr>
              <w:t>encouraged</w:t>
            </w:r>
            <w:r>
              <w:rPr>
                <w:rFonts w:ascii="Times New Roman" w:hAnsi="Times New Roman" w:cs="Times New Roman"/>
                <w:sz w:val="24"/>
              </w:rPr>
              <w:t xml:space="preserve"> to have his/her own friends</w:t>
            </w:r>
          </w:p>
        </w:tc>
        <w:tc>
          <w:tcPr>
            <w:tcW w:w="909" w:type="dxa"/>
          </w:tcPr>
          <w:p w14:paraId="032BCE94" w14:textId="77777777" w:rsidR="003648F3" w:rsidRPr="00EA3050" w:rsidRDefault="003648F3" w:rsidP="004207D5">
            <w:r>
              <w:t>3</w:t>
            </w:r>
          </w:p>
        </w:tc>
        <w:tc>
          <w:tcPr>
            <w:tcW w:w="1530" w:type="dxa"/>
          </w:tcPr>
          <w:p w14:paraId="032BCE95" w14:textId="77777777" w:rsidR="003648F3" w:rsidRPr="00EA3050" w:rsidRDefault="003648F3" w:rsidP="004207D5"/>
        </w:tc>
        <w:tc>
          <w:tcPr>
            <w:tcW w:w="3870" w:type="dxa"/>
          </w:tcPr>
          <w:p w14:paraId="032BCE96" w14:textId="7286B0B7" w:rsidR="003648F3" w:rsidRDefault="00ED0845" w:rsidP="004207D5">
            <w:r>
              <w:t>A disabled</w:t>
            </w:r>
            <w:r w:rsidR="003648F3">
              <w:t xml:space="preserve"> member of my family </w:t>
            </w:r>
            <w:r>
              <w:t xml:space="preserve">is </w:t>
            </w:r>
            <w:r w:rsidR="003648F3" w:rsidRPr="00A03FB0">
              <w:t>motivated</w:t>
            </w:r>
            <w:r w:rsidR="003648F3">
              <w:t xml:space="preserve"> to have friends.</w:t>
            </w:r>
          </w:p>
        </w:tc>
        <w:tc>
          <w:tcPr>
            <w:tcW w:w="900" w:type="dxa"/>
          </w:tcPr>
          <w:p w14:paraId="032BCE97" w14:textId="77777777" w:rsidR="003648F3" w:rsidRPr="00EA3050" w:rsidRDefault="003648F3" w:rsidP="004207D5">
            <w:r>
              <w:t>3</w:t>
            </w:r>
          </w:p>
        </w:tc>
        <w:tc>
          <w:tcPr>
            <w:tcW w:w="1620" w:type="dxa"/>
          </w:tcPr>
          <w:p w14:paraId="032BCE98" w14:textId="77777777" w:rsidR="003648F3" w:rsidRPr="00EA3050" w:rsidRDefault="003648F3" w:rsidP="004207D5"/>
        </w:tc>
      </w:tr>
      <w:tr w:rsidR="003648F3" w:rsidRPr="00EA3050" w14:paraId="032BCEA2" w14:textId="77777777" w:rsidTr="004207D5">
        <w:tc>
          <w:tcPr>
            <w:tcW w:w="475" w:type="dxa"/>
          </w:tcPr>
          <w:p w14:paraId="032BCE9A" w14:textId="77777777" w:rsidR="003648F3" w:rsidRPr="00EA3050" w:rsidRDefault="003648F3" w:rsidP="004207D5">
            <w:r w:rsidRPr="00EA3050">
              <w:t>25</w:t>
            </w:r>
          </w:p>
        </w:tc>
        <w:tc>
          <w:tcPr>
            <w:tcW w:w="2678" w:type="dxa"/>
          </w:tcPr>
          <w:p w14:paraId="032BCE9B" w14:textId="5C054EE3" w:rsidR="003648F3" w:rsidRPr="00EA3050" w:rsidRDefault="003648F3" w:rsidP="004207D5">
            <w:r w:rsidRPr="00221D38">
              <w:t>My family has good relationships with the</w:t>
            </w:r>
            <w:r w:rsidRPr="00221D38">
              <w:br/>
              <w:t xml:space="preserve">service providers who </w:t>
            </w:r>
            <w:r w:rsidRPr="00221D38">
              <w:lastRenderedPageBreak/>
              <w:t>provide services and</w:t>
            </w:r>
            <w:r w:rsidRPr="00221D38">
              <w:br/>
              <w:t xml:space="preserve">support to our family </w:t>
            </w:r>
            <w:r w:rsidR="00ED0845">
              <w:t>members</w:t>
            </w:r>
            <w:r w:rsidRPr="00221D38">
              <w:t xml:space="preserve"> with a</w:t>
            </w:r>
            <w:r w:rsidRPr="00221D38">
              <w:br/>
              <w:t>disability.</w:t>
            </w:r>
          </w:p>
        </w:tc>
        <w:tc>
          <w:tcPr>
            <w:tcW w:w="3138" w:type="dxa"/>
          </w:tcPr>
          <w:p w14:paraId="032BCE9C" w14:textId="25B91E0D" w:rsidR="003648F3" w:rsidRPr="00EA3050" w:rsidRDefault="003648F3" w:rsidP="004207D5">
            <w:r>
              <w:rPr>
                <w:rFonts w:ascii="Times New Roman" w:hAnsi="Times New Roman" w:cs="Times New Roman"/>
                <w:sz w:val="24"/>
              </w:rPr>
              <w:lastRenderedPageBreak/>
              <w:t xml:space="preserve">My family members have </w:t>
            </w:r>
            <w:r w:rsidR="00ED0845">
              <w:rPr>
                <w:rFonts w:ascii="Times New Roman" w:hAnsi="Times New Roman" w:cs="Times New Roman"/>
                <w:sz w:val="24"/>
              </w:rPr>
              <w:t xml:space="preserve">a </w:t>
            </w:r>
            <w:r>
              <w:rPr>
                <w:rFonts w:ascii="Times New Roman" w:hAnsi="Times New Roman" w:cs="Times New Roman"/>
                <w:sz w:val="24"/>
              </w:rPr>
              <w:t xml:space="preserve">good relationship with people who provide support and </w:t>
            </w:r>
            <w:r>
              <w:rPr>
                <w:rFonts w:ascii="Times New Roman" w:hAnsi="Times New Roman" w:cs="Times New Roman"/>
                <w:sz w:val="24"/>
              </w:rPr>
              <w:lastRenderedPageBreak/>
              <w:t>service for the disabled family member</w:t>
            </w:r>
          </w:p>
        </w:tc>
        <w:tc>
          <w:tcPr>
            <w:tcW w:w="909" w:type="dxa"/>
          </w:tcPr>
          <w:p w14:paraId="032BCE9D" w14:textId="77777777" w:rsidR="003648F3" w:rsidRPr="00EA3050" w:rsidRDefault="003648F3" w:rsidP="004207D5">
            <w:r>
              <w:lastRenderedPageBreak/>
              <w:t>3</w:t>
            </w:r>
          </w:p>
        </w:tc>
        <w:tc>
          <w:tcPr>
            <w:tcW w:w="1530" w:type="dxa"/>
          </w:tcPr>
          <w:p w14:paraId="032BCE9E" w14:textId="77777777" w:rsidR="003648F3" w:rsidRPr="00EA3050" w:rsidRDefault="003648F3" w:rsidP="004207D5"/>
        </w:tc>
        <w:tc>
          <w:tcPr>
            <w:tcW w:w="3870" w:type="dxa"/>
          </w:tcPr>
          <w:p w14:paraId="032BCE9F" w14:textId="3379953C" w:rsidR="003648F3" w:rsidRPr="00EA3050" w:rsidRDefault="003648F3" w:rsidP="004207D5">
            <w:r>
              <w:t xml:space="preserve">My family members have good </w:t>
            </w:r>
            <w:r w:rsidR="00ED0845">
              <w:t>relationships</w:t>
            </w:r>
            <w:r>
              <w:t xml:space="preserve"> with people who give service and support to disabled </w:t>
            </w:r>
            <w:r>
              <w:lastRenderedPageBreak/>
              <w:t>members of my family.</w:t>
            </w:r>
          </w:p>
        </w:tc>
        <w:tc>
          <w:tcPr>
            <w:tcW w:w="900" w:type="dxa"/>
          </w:tcPr>
          <w:p w14:paraId="032BCEA0" w14:textId="77777777" w:rsidR="003648F3" w:rsidRPr="00EA3050" w:rsidRDefault="003648F3" w:rsidP="004207D5">
            <w:r>
              <w:lastRenderedPageBreak/>
              <w:t>3</w:t>
            </w:r>
          </w:p>
        </w:tc>
        <w:tc>
          <w:tcPr>
            <w:tcW w:w="1620" w:type="dxa"/>
          </w:tcPr>
          <w:p w14:paraId="032BCEA1" w14:textId="77777777" w:rsidR="003648F3" w:rsidRPr="00EA3050" w:rsidRDefault="003648F3" w:rsidP="004207D5"/>
        </w:tc>
      </w:tr>
    </w:tbl>
    <w:p w14:paraId="032BCEA3" w14:textId="77777777" w:rsidR="003648F3" w:rsidRDefault="003648F3" w:rsidP="003648F3"/>
    <w:p w14:paraId="0DF01FC1" w14:textId="77777777" w:rsidR="008E4F76" w:rsidRDefault="008E4F76" w:rsidP="003648F3">
      <w:r>
        <w:t>Comment by original scale developer</w:t>
      </w:r>
    </w:p>
    <w:p w14:paraId="7FA2E158" w14:textId="0BAE3D63" w:rsidR="008E4F76" w:rsidRPr="008E4F76" w:rsidRDefault="008E4F76" w:rsidP="008E4F76">
      <w:r w:rsidRPr="008E4F76">
        <w:t>In general, I agree with the other reviewers. I have inserted a couple of comments to clarify some of the items.</w:t>
      </w:r>
    </w:p>
    <w:p w14:paraId="26ABDA37" w14:textId="77777777" w:rsidR="008E4F76" w:rsidRPr="008E4F76" w:rsidRDefault="008E4F76" w:rsidP="008E4F76">
      <w:r w:rsidRPr="008E4F76">
        <w:t xml:space="preserve">On items 21 through 25 (supports for the family member with a disability), I see nothing wrong with making those items specific to people who are experiencing the </w:t>
      </w:r>
      <w:proofErr w:type="gramStart"/>
      <w:r w:rsidRPr="008E4F76">
        <w:t>particular disabilities</w:t>
      </w:r>
      <w:proofErr w:type="gramEnd"/>
      <w:r w:rsidRPr="008E4F76">
        <w:t xml:space="preserve"> in your study. I do not know what kinds of services are offered to people with these conditions in Ethiopia, but perhaps the respondents would understand better how to answer if you made those items specific to the disabilities and used the names of the services in your country. I know of others who used this scale who have done this.</w:t>
      </w:r>
    </w:p>
    <w:p w14:paraId="032BCEA4" w14:textId="109025EA" w:rsidR="003648F3" w:rsidRDefault="003648F3" w:rsidP="003648F3"/>
    <w:p w14:paraId="032BCEA5" w14:textId="77777777" w:rsidR="003648F3" w:rsidRDefault="003648F3" w:rsidP="003648F3"/>
    <w:p w14:paraId="032BCEA6" w14:textId="77777777" w:rsidR="001C1E96" w:rsidRDefault="001C1E96"/>
    <w:sectPr w:rsidR="001C1E96" w:rsidSect="003648F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29AA0" w14:textId="77777777" w:rsidR="006678CA" w:rsidRDefault="006678CA" w:rsidP="0037281A">
      <w:pPr>
        <w:spacing w:after="0" w:line="240" w:lineRule="auto"/>
      </w:pPr>
      <w:r>
        <w:separator/>
      </w:r>
    </w:p>
  </w:endnote>
  <w:endnote w:type="continuationSeparator" w:id="0">
    <w:p w14:paraId="24936879" w14:textId="77777777" w:rsidR="006678CA" w:rsidRDefault="006678CA" w:rsidP="003728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yala">
    <w:charset w:val="00"/>
    <w:family w:val="auto"/>
    <w:pitch w:val="variable"/>
    <w:sig w:usb0="A000006F" w:usb1="00000000" w:usb2="00000800" w:usb3="00000000" w:csb0="00000093"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96945"/>
      <w:docPartObj>
        <w:docPartGallery w:val="Page Numbers (Bottom of Page)"/>
        <w:docPartUnique/>
      </w:docPartObj>
    </w:sdtPr>
    <w:sdtEndPr>
      <w:rPr>
        <w:noProof/>
      </w:rPr>
    </w:sdtEndPr>
    <w:sdtContent>
      <w:p w14:paraId="032BCEAB" w14:textId="77777777" w:rsidR="0037281A" w:rsidRDefault="0037281A">
        <w:pPr>
          <w:pStyle w:val="Footer"/>
          <w:jc w:val="center"/>
        </w:pPr>
        <w:r>
          <w:fldChar w:fldCharType="begin"/>
        </w:r>
        <w:r>
          <w:instrText xml:space="preserve"> PAGE   \* MERGEFORMAT </w:instrText>
        </w:r>
        <w:r>
          <w:fldChar w:fldCharType="separate"/>
        </w:r>
        <w:r w:rsidR="00A86B01">
          <w:rPr>
            <w:noProof/>
          </w:rPr>
          <w:t>1</w:t>
        </w:r>
        <w:r>
          <w:rPr>
            <w:noProof/>
          </w:rPr>
          <w:fldChar w:fldCharType="end"/>
        </w:r>
      </w:p>
    </w:sdtContent>
  </w:sdt>
  <w:p w14:paraId="032BCEAC" w14:textId="77777777" w:rsidR="0037281A" w:rsidRDefault="00372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F1DAA" w14:textId="77777777" w:rsidR="006678CA" w:rsidRDefault="006678CA" w:rsidP="0037281A">
      <w:pPr>
        <w:spacing w:after="0" w:line="240" w:lineRule="auto"/>
      </w:pPr>
      <w:r>
        <w:separator/>
      </w:r>
    </w:p>
  </w:footnote>
  <w:footnote w:type="continuationSeparator" w:id="0">
    <w:p w14:paraId="301F4EF3" w14:textId="77777777" w:rsidR="006678CA" w:rsidRDefault="006678CA" w:rsidP="003728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48F3"/>
    <w:rsid w:val="001C1E96"/>
    <w:rsid w:val="003648F3"/>
    <w:rsid w:val="0037281A"/>
    <w:rsid w:val="004132DC"/>
    <w:rsid w:val="0042048A"/>
    <w:rsid w:val="0048095D"/>
    <w:rsid w:val="006678CA"/>
    <w:rsid w:val="007165D4"/>
    <w:rsid w:val="00806DA0"/>
    <w:rsid w:val="008A513B"/>
    <w:rsid w:val="008E4F76"/>
    <w:rsid w:val="009646CA"/>
    <w:rsid w:val="00A86B01"/>
    <w:rsid w:val="00B4153D"/>
    <w:rsid w:val="00BA0EF3"/>
    <w:rsid w:val="00E954AD"/>
    <w:rsid w:val="00E97FB3"/>
    <w:rsid w:val="00EC3E37"/>
    <w:rsid w:val="00ED08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BCD9D"/>
  <w15:docId w15:val="{DAFC5F0D-9E03-4DB8-A10E-27BEEC499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8F3"/>
    <w:pPr>
      <w:spacing w:after="160" w:line="259"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48F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48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3728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281A"/>
    <w:rPr>
      <w:lang w:val="en-US"/>
    </w:rPr>
  </w:style>
  <w:style w:type="paragraph" w:styleId="Footer">
    <w:name w:val="footer"/>
    <w:basedOn w:val="Normal"/>
    <w:link w:val="FooterChar"/>
    <w:uiPriority w:val="99"/>
    <w:unhideWhenUsed/>
    <w:rsid w:val="003728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281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244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383</Words>
  <Characters>6708</Characters>
  <Application>Microsoft Office Word</Application>
  <DocSecurity>0</DocSecurity>
  <Lines>479</Lines>
  <Paragraphs>2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oges Wubie</cp:lastModifiedBy>
  <cp:revision>3</cp:revision>
  <dcterms:created xsi:type="dcterms:W3CDTF">2021-06-14T14:57:00Z</dcterms:created>
  <dcterms:modified xsi:type="dcterms:W3CDTF">2023-03-15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facae5a60ab7317e652db75f67b7688c3332a7346f4c28849a66e75efc1cdf</vt:lpwstr>
  </property>
</Properties>
</file>